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3501FB" w14:textId="77777777" w:rsidR="00311C16" w:rsidRDefault="00311C16" w:rsidP="00311C1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246C5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s</w:t>
      </w:r>
    </w:p>
    <w:p w14:paraId="3F99E3AF" w14:textId="77777777" w:rsidR="00311C16" w:rsidRDefault="00311C16" w:rsidP="00311C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97028004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46C55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material 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P q</w:t>
      </w:r>
      <w:r w:rsidRPr="00B668AD">
        <w:rPr>
          <w:rFonts w:ascii="Times New Roman" w:hAnsi="Times New Roman" w:cs="Times New Roman"/>
          <w:sz w:val="24"/>
          <w:szCs w:val="24"/>
          <w:lang w:val="en-US"/>
        </w:rPr>
        <w:t>uestionnai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nslated into English.</w:t>
      </w:r>
      <w:bookmarkEnd w:id="1"/>
    </w:p>
    <w:p w14:paraId="0DC080D3" w14:textId="77777777" w:rsidR="00311C16" w:rsidRPr="0086218C" w:rsidRDefault="00311C16" w:rsidP="00311C16">
      <w:pPr>
        <w:spacing w:after="0" w:line="240" w:lineRule="auto"/>
        <w:jc w:val="center"/>
        <w:rPr>
          <w:rFonts w:ascii="Times New Roman" w:hAnsi="Times New Roman" w:cs="Times New Roman"/>
          <w:b/>
          <w:u w:val="single"/>
          <w:lang w:val="en-US"/>
        </w:rPr>
      </w:pPr>
    </w:p>
    <w:tbl>
      <w:tblPr>
        <w:tblStyle w:val="GridTable4"/>
        <w:tblW w:w="5003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549"/>
        <w:gridCol w:w="1643"/>
        <w:gridCol w:w="1455"/>
        <w:gridCol w:w="1744"/>
        <w:gridCol w:w="1351"/>
        <w:gridCol w:w="1552"/>
      </w:tblGrid>
      <w:tr w:rsidR="00311C16" w:rsidRPr="0086218C" w14:paraId="7C128A18" w14:textId="77777777" w:rsidTr="00E0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D1AE6BC" w14:textId="77777777" w:rsidR="00311C16" w:rsidRPr="0086218C" w:rsidRDefault="00311C16" w:rsidP="00E052A1">
            <w:pPr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218C">
              <w:rPr>
                <w:rFonts w:ascii="Times New Roman" w:hAnsi="Times New Roman" w:cs="Times New Roman"/>
                <w:sz w:val="20"/>
                <w:szCs w:val="20"/>
              </w:rPr>
              <w:t>1. Demographics</w:t>
            </w:r>
          </w:p>
        </w:tc>
      </w:tr>
      <w:tr w:rsidR="00311C16" w:rsidRPr="0086218C" w14:paraId="6E4C27AC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E48A5B7" w14:textId="77777777" w:rsidR="00311C16" w:rsidRPr="0086218C" w:rsidRDefault="00311C16" w:rsidP="00E052A1">
            <w:pPr>
              <w:rPr>
                <w:rFonts w:ascii="Times New Roman" w:hAnsi="Times New Roman" w:cs="Times New Roman"/>
                <w:bCs w:val="0"/>
              </w:rPr>
            </w:pPr>
            <w:r w:rsidRPr="0086218C">
              <w:rPr>
                <w:rFonts w:ascii="Times New Roman" w:hAnsi="Times New Roman" w:cs="Times New Roman"/>
              </w:rPr>
              <w:t>Age:</w:t>
            </w:r>
          </w:p>
        </w:tc>
        <w:tc>
          <w:tcPr>
            <w:tcW w:w="884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40A4601" w14:textId="77777777" w:rsidR="00311C16" w:rsidRPr="0086218C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__ __ years</w:t>
            </w:r>
          </w:p>
        </w:tc>
        <w:tc>
          <w:tcPr>
            <w:tcW w:w="783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92C7D30" w14:textId="77777777" w:rsidR="00311C16" w:rsidRPr="0086218C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Sex:</w:t>
            </w:r>
          </w:p>
          <w:p w14:paraId="4ACB78C6" w14:textId="77777777" w:rsidR="00311C16" w:rsidRPr="0086218C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38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AE511B4" w14:textId="77777777" w:rsidR="00311C16" w:rsidRPr="0086218C" w:rsidRDefault="00311C16" w:rsidP="00E052A1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□ female</w:t>
            </w:r>
          </w:p>
        </w:tc>
        <w:tc>
          <w:tcPr>
            <w:tcW w:w="727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0E5150F" w14:textId="77777777" w:rsidR="00311C16" w:rsidRPr="0086218C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 male</w:t>
            </w:r>
          </w:p>
        </w:tc>
        <w:tc>
          <w:tcPr>
            <w:tcW w:w="835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F65C53B" w14:textId="77777777" w:rsidR="00311C16" w:rsidRPr="0086218C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 divers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</w:tr>
    </w:tbl>
    <w:p w14:paraId="6407643F" w14:textId="77777777" w:rsidR="00311C16" w:rsidRPr="0086218C" w:rsidRDefault="00311C16" w:rsidP="00311C1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GridTable4"/>
        <w:tblW w:w="9067" w:type="dxa"/>
        <w:tblInd w:w="0" w:type="dxa"/>
        <w:tblLook w:val="04A0" w:firstRow="1" w:lastRow="0" w:firstColumn="1" w:lastColumn="0" w:noHBand="0" w:noVBand="1"/>
      </w:tblPr>
      <w:tblGrid>
        <w:gridCol w:w="3226"/>
        <w:gridCol w:w="1168"/>
        <w:gridCol w:w="139"/>
        <w:gridCol w:w="1029"/>
        <w:gridCol w:w="1168"/>
        <w:gridCol w:w="1168"/>
        <w:gridCol w:w="1169"/>
      </w:tblGrid>
      <w:tr w:rsidR="00311C16" w:rsidRPr="00537948" w14:paraId="613199F1" w14:textId="77777777" w:rsidTr="00E0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7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A9DC23F" w14:textId="77777777" w:rsidR="00311C16" w:rsidRPr="0086218C" w:rsidRDefault="00311C16" w:rsidP="00E052A1">
            <w:pPr>
              <w:spacing w:before="0" w:beforeAutospacing="0" w:after="0" w:afterAutospacing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6218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2. Have you ever treated patients with acute COVID infection in your practice?</w:t>
            </w:r>
          </w:p>
        </w:tc>
      </w:tr>
      <w:tr w:rsidR="00311C16" w:rsidRPr="0086218C" w14:paraId="1FEE7F75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6EB8F16" w14:textId="77777777" w:rsidR="00311C16" w:rsidRPr="0086218C" w:rsidRDefault="00311C16" w:rsidP="00E052A1">
            <w:pPr>
              <w:rPr>
                <w:rFonts w:ascii="Times New Roman" w:hAnsi="Times New Roman" w:cs="Times New Roman"/>
                <w:b/>
              </w:rPr>
            </w:pPr>
            <w:r w:rsidRPr="0086218C">
              <w:rPr>
                <w:rFonts w:ascii="Times New Roman" w:hAnsi="Times New Roman" w:cs="Times New Roman"/>
              </w:rPr>
              <w:t xml:space="preserve">□ </w:t>
            </w:r>
            <w:r w:rsidRPr="0086218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534" w:type="dxa"/>
            <w:gridSpan w:val="4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5DD2558" w14:textId="77777777" w:rsidR="00311C16" w:rsidRPr="0086218C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 xml:space="preserve">□ </w:t>
            </w:r>
            <w:r w:rsidRPr="0086218C">
              <w:rPr>
                <w:rFonts w:ascii="Times New Roman" w:hAnsi="Times New Roman" w:cs="Times New Roman"/>
                <w:b/>
                <w:szCs w:val="20"/>
              </w:rPr>
              <w:t>No</w:t>
            </w:r>
          </w:p>
        </w:tc>
      </w:tr>
      <w:tr w:rsidR="00311C16" w:rsidRPr="00537948" w14:paraId="593C719F" w14:textId="77777777" w:rsidTr="00E052A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7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B9C60DB" w14:textId="77777777" w:rsidR="00311C16" w:rsidRPr="0086218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b/>
                <w:bCs w:val="0"/>
                <w:lang w:val="en-US"/>
              </w:rPr>
              <w:t>If yes</w:t>
            </w:r>
            <w:r w:rsidRPr="0086218C">
              <w:rPr>
                <w:rFonts w:ascii="Times New Roman" w:hAnsi="Times New Roman" w:cs="Times New Roman"/>
                <w:lang w:val="en-US"/>
              </w:rPr>
              <w:t>, what symptoms do you observe in your patients acutely infected with COVID?</w:t>
            </w:r>
          </w:p>
        </w:tc>
      </w:tr>
      <w:tr w:rsidR="00311C16" w:rsidRPr="0086218C" w14:paraId="0D7C9099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EDFC636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  <w:i/>
              </w:rPr>
              <w:t>Please indicate frequency.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9C40392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Mostly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FC9DEEB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Often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E799FE9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Rarely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AF86C83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Very rarely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767A04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Never</w:t>
            </w:r>
          </w:p>
        </w:tc>
      </w:tr>
      <w:tr w:rsidR="00311C16" w:rsidRPr="0086218C" w14:paraId="2ECA4851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EC3F806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F0EF218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B6A5C8F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A6DAB9E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C5DCC26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56DC279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46071705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1451349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2019269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15ABD81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124E557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F7F0E87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85D154E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3AE3C6A7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90AF1D0" w14:textId="77777777" w:rsidR="00311C16" w:rsidRPr="0086218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lang w:val="en-US"/>
              </w:rPr>
              <w:t>Loss of smell and taste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3EB679E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8F2F4F0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BAB5B2D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7D5ABD6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B2DE62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075DE28A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F48D600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384695F7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6F40804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AE4286A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DEF55BA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1B8BE00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556B3446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7C8881F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31AEBC0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AD2DA19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605D782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9297BAF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77A99CE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21C042DF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CC1435D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D4209C5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97DB33E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65221ED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7EC30C1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B1723AB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20E388A5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7D22021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32777E5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C2F40DE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BD852B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4EA7E64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2FF8D7C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164BF944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3FDD711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Sore throat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C308FB3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E05AEC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B0EDF9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4A4487F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D7E0328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1C818DBA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BA6502F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65F1AE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997E542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34310E8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EEC7EE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9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1CD4FF6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20A936C0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126C7A0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Other symptoms:</w:t>
            </w:r>
          </w:p>
        </w:tc>
        <w:tc>
          <w:tcPr>
            <w:tcW w:w="5841" w:type="dxa"/>
            <w:gridSpan w:val="6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7C521AA" w14:textId="77777777" w:rsidR="00311C16" w:rsidRPr="0086218C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6A61BE0" w14:textId="77777777" w:rsidR="00311C16" w:rsidRPr="0086218C" w:rsidRDefault="00311C16" w:rsidP="00311C1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GridTable4"/>
        <w:tblW w:w="9067" w:type="dxa"/>
        <w:tblInd w:w="0" w:type="dxa"/>
        <w:tblLook w:val="04A0" w:firstRow="1" w:lastRow="0" w:firstColumn="1" w:lastColumn="0" w:noHBand="0" w:noVBand="1"/>
      </w:tblPr>
      <w:tblGrid>
        <w:gridCol w:w="3256"/>
        <w:gridCol w:w="1162"/>
        <w:gridCol w:w="115"/>
        <w:gridCol w:w="1047"/>
        <w:gridCol w:w="1162"/>
        <w:gridCol w:w="341"/>
        <w:gridCol w:w="821"/>
        <w:gridCol w:w="1163"/>
      </w:tblGrid>
      <w:tr w:rsidR="00311C16" w:rsidRPr="00537948" w14:paraId="68B640A2" w14:textId="77777777" w:rsidTr="00E0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D8815B8" w14:textId="77777777" w:rsidR="00311C16" w:rsidRPr="0086218C" w:rsidRDefault="00311C16" w:rsidP="00E052A1">
            <w:pPr>
              <w:spacing w:before="0" w:beforeAutospacing="0" w:after="0" w:afterAutospacing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6218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3. Have you ever treated patients with 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long COVID</w:t>
            </w:r>
            <w:r w:rsidRPr="0086218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syndrome (4-12 weeks after diagnosis) in your practice?</w:t>
            </w:r>
          </w:p>
        </w:tc>
      </w:tr>
      <w:tr w:rsidR="00311C16" w:rsidRPr="0086218C" w14:paraId="48A4ABCA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2DA6C61" w14:textId="77777777" w:rsidR="00311C16" w:rsidRPr="0086218C" w:rsidRDefault="00311C16" w:rsidP="00E052A1">
            <w:pPr>
              <w:rPr>
                <w:rFonts w:ascii="Times New Roman" w:hAnsi="Times New Roman" w:cs="Times New Roman"/>
                <w:b/>
              </w:rPr>
            </w:pPr>
            <w:r w:rsidRPr="0086218C">
              <w:rPr>
                <w:rFonts w:ascii="Times New Roman" w:hAnsi="Times New Roman" w:cs="Times New Roman"/>
              </w:rPr>
              <w:t xml:space="preserve">□ </w:t>
            </w:r>
            <w:r w:rsidRPr="0086218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534" w:type="dxa"/>
            <w:gridSpan w:val="5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07CA3CD" w14:textId="77777777" w:rsidR="00311C16" w:rsidRPr="0086218C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 xml:space="preserve">□ </w:t>
            </w:r>
            <w:r w:rsidRPr="0086218C">
              <w:rPr>
                <w:rFonts w:ascii="Times New Roman" w:hAnsi="Times New Roman" w:cs="Times New Roman"/>
                <w:b/>
                <w:szCs w:val="20"/>
              </w:rPr>
              <w:t>No</w:t>
            </w:r>
          </w:p>
        </w:tc>
      </w:tr>
      <w:tr w:rsidR="00537948" w:rsidRPr="00537948" w14:paraId="35BD67A6" w14:textId="77777777" w:rsidTr="00537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6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1AEF515" w14:textId="129A6763" w:rsidR="00537948" w:rsidRPr="00537948" w:rsidRDefault="00537948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537948">
              <w:rPr>
                <w:rFonts w:ascii="Times New Roman" w:hAnsi="Times New Roman" w:cs="Times New Roman"/>
                <w:b/>
                <w:bCs w:val="0"/>
                <w:lang w:val="en-US"/>
              </w:rPr>
              <w:t>If yes,</w:t>
            </w:r>
            <w:r w:rsidRPr="0053794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537948">
              <w:rPr>
                <w:rFonts w:ascii="Times New Roman" w:hAnsi="Times New Roman" w:cs="Times New Roman"/>
                <w:lang w:val="en-US"/>
              </w:rPr>
              <w:t>ow many patien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6218C">
              <w:rPr>
                <w:rFonts w:ascii="Times New Roman" w:hAnsi="Times New Roman" w:cs="Times New Roman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lang w:val="en-US"/>
              </w:rPr>
              <w:t>long COVID</w:t>
            </w:r>
            <w:r w:rsidRPr="0086218C">
              <w:rPr>
                <w:rFonts w:ascii="Times New Roman" w:hAnsi="Times New Roman" w:cs="Times New Roman"/>
                <w:lang w:val="en-US"/>
              </w:rPr>
              <w:t xml:space="preserve"> syndrome </w:t>
            </w:r>
            <w:r w:rsidRPr="0086218C">
              <w:rPr>
                <w:rFonts w:ascii="Times New Roman" w:hAnsi="Times New Roman" w:cs="Times New Roman"/>
                <w:bCs w:val="0"/>
                <w:lang w:val="en-US"/>
              </w:rPr>
              <w:t>(4-12 weeks after diagnosis)</w:t>
            </w:r>
            <w:r w:rsidRPr="00537948">
              <w:rPr>
                <w:rFonts w:ascii="Times New Roman" w:hAnsi="Times New Roman" w:cs="Times New Roman"/>
                <w:lang w:val="en-US"/>
              </w:rPr>
              <w:t xml:space="preserve"> do you approximately currently treat in your practice (total number)?</w:t>
            </w:r>
          </w:p>
        </w:tc>
        <w:tc>
          <w:tcPr>
            <w:tcW w:w="1984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FFCF12F" w14:textId="6EE7BDF0" w:rsidR="00537948" w:rsidRPr="00537948" w:rsidRDefault="00537948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C3415">
              <w:rPr>
                <w:rFonts w:ascii="Times New Roman" w:hAnsi="Times New Roman" w:cs="Times New Roman"/>
                <w:bCs/>
                <w:szCs w:val="20"/>
                <w:lang w:val="en-US"/>
              </w:rPr>
              <w:t>__ __</w:t>
            </w:r>
          </w:p>
        </w:tc>
      </w:tr>
      <w:tr w:rsidR="00311C16" w:rsidRPr="00537948" w14:paraId="1227BF3B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05F46B0" w14:textId="77777777" w:rsidR="00311C16" w:rsidRPr="0086218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b/>
                <w:bCs w:val="0"/>
                <w:lang w:val="en-US"/>
              </w:rPr>
              <w:t>If yes</w:t>
            </w:r>
            <w:r w:rsidRPr="0086218C">
              <w:rPr>
                <w:rFonts w:ascii="Times New Roman" w:hAnsi="Times New Roman" w:cs="Times New Roman"/>
                <w:lang w:val="en-US"/>
              </w:rPr>
              <w:t xml:space="preserve">, what symptoms do you observe in your patients with </w:t>
            </w:r>
            <w:r>
              <w:rPr>
                <w:rFonts w:ascii="Times New Roman" w:hAnsi="Times New Roman" w:cs="Times New Roman"/>
                <w:lang w:val="en-US"/>
              </w:rPr>
              <w:t>long COVID</w:t>
            </w:r>
            <w:r w:rsidRPr="0086218C">
              <w:rPr>
                <w:rFonts w:ascii="Times New Roman" w:hAnsi="Times New Roman" w:cs="Times New Roman"/>
                <w:lang w:val="en-US"/>
              </w:rPr>
              <w:t xml:space="preserve"> syndrome </w:t>
            </w:r>
            <w:r w:rsidRPr="0086218C">
              <w:rPr>
                <w:rFonts w:ascii="Times New Roman" w:hAnsi="Times New Roman" w:cs="Times New Roman"/>
                <w:bCs w:val="0"/>
                <w:lang w:val="en-US"/>
              </w:rPr>
              <w:t>(4-12 weeks after diagnosis)</w:t>
            </w:r>
            <w:r w:rsidRPr="0086218C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311C16" w:rsidRPr="0086218C" w14:paraId="1CA1C6AA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9E0067D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  <w:i/>
              </w:rPr>
              <w:t>Please indicate frequency.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265AAE6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Mostly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515A09F4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Ofte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63CABA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Rarely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09239F3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Very rarely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4C60B06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Never</w:t>
            </w:r>
          </w:p>
        </w:tc>
      </w:tr>
      <w:tr w:rsidR="00311C16" w:rsidRPr="0086218C" w14:paraId="54E649F9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54F274D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8A369A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018D361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372146C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A862118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6B04F7E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7F8863E2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1B0ADF3" w14:textId="77777777" w:rsidR="00311C16" w:rsidRPr="0086218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lang w:val="en-US"/>
              </w:rPr>
              <w:t>Loss of smell and taste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20E0A9D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FB9D984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7DA646F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04BDB1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9215A0D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6477764C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E6CDA07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0F4FB03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14E6BF7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890E6AD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9EE761B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C35BBED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25592ACE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6021D8C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Reduced performance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A3458D4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540961B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9CB628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A8F8AE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FD123D9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7FD1E4F9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8CBD4AF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Lack of concentratio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EAB321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8AD6124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E747253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452C89A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6E66587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222F3D40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24A2B41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26A2DC2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E6A60D1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210F6A2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FD29459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C91D89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40E86EB3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94D87A9" w14:textId="77777777" w:rsidR="00311C16" w:rsidRPr="0086218C" w:rsidRDefault="00311C16" w:rsidP="00E052A1">
            <w:pPr>
              <w:pStyle w:val="CommentText"/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Reduced mental health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E5A15D7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104C2D4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EB3243F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9824794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6009F34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7D8186CB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FEB9694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BFC858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19B7D1D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51B78C1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9F47F4B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3C451C3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7ACE9ECC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D1D1B98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Muscle or joint pai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0B88E2F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3334D3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225C392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DCC7F4B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93C567B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7207F14B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3AEEA73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Headaches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8651ECF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A5BCDA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EED736E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672352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66DEC1C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6519767F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5C0C5A7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Metabolic dysfunctio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F6B77CD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8DFCF0A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D1664C2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F24542C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FBDF2D3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26ECFE85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CE3CB11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Thrombosis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9F2185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79D11FC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FC7A97E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9BE226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E3AF59B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580C7C1D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CED0B88" w14:textId="77777777" w:rsidR="00311C16" w:rsidRPr="0086218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lang w:val="en-US"/>
              </w:rPr>
              <w:t>Loss of hair or skin disease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CE04ABA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39FB82F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169AB28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DD7ED55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FB89A84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2400B691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2024D48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Other symptoms:</w:t>
            </w:r>
          </w:p>
        </w:tc>
        <w:tc>
          <w:tcPr>
            <w:tcW w:w="5811" w:type="dxa"/>
            <w:gridSpan w:val="7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D5BC0CF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C5B55BA" w14:textId="77777777" w:rsidR="00311C16" w:rsidRPr="0086218C" w:rsidRDefault="00311C16" w:rsidP="00311C1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GridTable4"/>
        <w:tblW w:w="9067" w:type="dxa"/>
        <w:tblInd w:w="0" w:type="dxa"/>
        <w:tblLook w:val="04A0" w:firstRow="1" w:lastRow="0" w:firstColumn="1" w:lastColumn="0" w:noHBand="0" w:noVBand="1"/>
      </w:tblPr>
      <w:tblGrid>
        <w:gridCol w:w="3256"/>
        <w:gridCol w:w="1162"/>
        <w:gridCol w:w="115"/>
        <w:gridCol w:w="1047"/>
        <w:gridCol w:w="1162"/>
        <w:gridCol w:w="341"/>
        <w:gridCol w:w="821"/>
        <w:gridCol w:w="1163"/>
      </w:tblGrid>
      <w:tr w:rsidR="00311C16" w:rsidRPr="00537948" w14:paraId="40C060B9" w14:textId="77777777" w:rsidTr="00E0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6F499E3" w14:textId="77777777" w:rsidR="00311C16" w:rsidRPr="0086218C" w:rsidRDefault="00311C16" w:rsidP="00E052A1">
            <w:pPr>
              <w:spacing w:before="0" w:beforeAutospacing="0" w:after="0" w:afterAutospacing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86218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4. Have you ever treated patients with 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long COVID</w:t>
            </w:r>
            <w:r w:rsidRPr="0086218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 syndrome (&gt;12 weeks after diagnosis) in your practice?</w:t>
            </w:r>
          </w:p>
        </w:tc>
      </w:tr>
      <w:tr w:rsidR="00311C16" w:rsidRPr="0086218C" w14:paraId="7360B9D6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F4B6915" w14:textId="77777777" w:rsidR="00311C16" w:rsidRPr="0086218C" w:rsidRDefault="00311C16" w:rsidP="00E052A1">
            <w:pPr>
              <w:rPr>
                <w:rFonts w:ascii="Times New Roman" w:hAnsi="Times New Roman" w:cs="Times New Roman"/>
                <w:b/>
              </w:rPr>
            </w:pPr>
            <w:r w:rsidRPr="0086218C">
              <w:rPr>
                <w:rFonts w:ascii="Times New Roman" w:hAnsi="Times New Roman" w:cs="Times New Roman"/>
              </w:rPr>
              <w:t xml:space="preserve">□ </w:t>
            </w:r>
            <w:r w:rsidRPr="0086218C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4534" w:type="dxa"/>
            <w:gridSpan w:val="5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B0B163A" w14:textId="77777777" w:rsidR="00311C16" w:rsidRPr="0086218C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 xml:space="preserve">□ </w:t>
            </w:r>
            <w:r w:rsidRPr="0086218C">
              <w:rPr>
                <w:rFonts w:ascii="Times New Roman" w:hAnsi="Times New Roman" w:cs="Times New Roman"/>
                <w:b/>
                <w:szCs w:val="20"/>
              </w:rPr>
              <w:t>No</w:t>
            </w:r>
          </w:p>
        </w:tc>
      </w:tr>
      <w:tr w:rsidR="00BE6B69" w:rsidRPr="0086218C" w14:paraId="3F6A3E88" w14:textId="77777777" w:rsidTr="00BE6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3" w:type="dxa"/>
            <w:gridSpan w:val="6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66D06F5" w14:textId="618CBE50" w:rsidR="00BE6B69" w:rsidRPr="00BE6B69" w:rsidRDefault="00BE6B69" w:rsidP="00BE6B69">
            <w:pPr>
              <w:rPr>
                <w:rFonts w:ascii="Times New Roman" w:hAnsi="Times New Roman" w:cs="Times New Roman"/>
                <w:lang w:val="en-US"/>
              </w:rPr>
            </w:pPr>
            <w:r w:rsidRPr="00537948">
              <w:rPr>
                <w:rFonts w:ascii="Times New Roman" w:hAnsi="Times New Roman" w:cs="Times New Roman"/>
                <w:b/>
                <w:bCs w:val="0"/>
                <w:lang w:val="en-US"/>
              </w:rPr>
              <w:t>If yes,</w:t>
            </w:r>
            <w:r w:rsidRPr="00537948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537948">
              <w:rPr>
                <w:rFonts w:ascii="Times New Roman" w:hAnsi="Times New Roman" w:cs="Times New Roman"/>
                <w:lang w:val="en-US"/>
              </w:rPr>
              <w:t>ow many patien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6218C">
              <w:rPr>
                <w:rFonts w:ascii="Times New Roman" w:hAnsi="Times New Roman" w:cs="Times New Roman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lang w:val="en-US"/>
              </w:rPr>
              <w:t>long COVID</w:t>
            </w:r>
            <w:r w:rsidRPr="0086218C">
              <w:rPr>
                <w:rFonts w:ascii="Times New Roman" w:hAnsi="Times New Roman" w:cs="Times New Roman"/>
                <w:lang w:val="en-US"/>
              </w:rPr>
              <w:t xml:space="preserve"> syndrome </w:t>
            </w:r>
            <w:r w:rsidRPr="0086218C">
              <w:rPr>
                <w:rFonts w:ascii="Times New Roman" w:hAnsi="Times New Roman" w:cs="Times New Roman"/>
                <w:bCs w:val="0"/>
                <w:lang w:val="en-US"/>
              </w:rPr>
              <w:t>(</w:t>
            </w:r>
            <w:r>
              <w:rPr>
                <w:rFonts w:ascii="Times New Roman" w:hAnsi="Times New Roman" w:cs="Times New Roman"/>
                <w:bCs w:val="0"/>
                <w:lang w:val="en-US"/>
              </w:rPr>
              <w:t>&gt;</w:t>
            </w:r>
            <w:r w:rsidRPr="0086218C">
              <w:rPr>
                <w:rFonts w:ascii="Times New Roman" w:hAnsi="Times New Roman" w:cs="Times New Roman"/>
                <w:bCs w:val="0"/>
                <w:lang w:val="en-US"/>
              </w:rPr>
              <w:t>12 weeks after diagnosis)</w:t>
            </w:r>
            <w:r w:rsidRPr="00537948">
              <w:rPr>
                <w:rFonts w:ascii="Times New Roman" w:hAnsi="Times New Roman" w:cs="Times New Roman"/>
                <w:lang w:val="en-US"/>
              </w:rPr>
              <w:t xml:space="preserve"> do you approximately currently treat in your practice (total number)?</w:t>
            </w:r>
          </w:p>
        </w:tc>
        <w:tc>
          <w:tcPr>
            <w:tcW w:w="1984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FB0DF0F" w14:textId="10E51EEA" w:rsidR="00BE6B69" w:rsidRPr="0086218C" w:rsidRDefault="00BE6B69" w:rsidP="00BE6B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FC3415">
              <w:rPr>
                <w:rFonts w:ascii="Times New Roman" w:hAnsi="Times New Roman" w:cs="Times New Roman"/>
                <w:bCs/>
                <w:szCs w:val="20"/>
                <w:lang w:val="en-US"/>
              </w:rPr>
              <w:t>__ __</w:t>
            </w:r>
          </w:p>
        </w:tc>
      </w:tr>
      <w:tr w:rsidR="00311C16" w:rsidRPr="00537948" w14:paraId="2E272B7F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8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0C62FDD" w14:textId="77777777" w:rsidR="00311C16" w:rsidRPr="0086218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b/>
                <w:bCs w:val="0"/>
                <w:lang w:val="en-US"/>
              </w:rPr>
              <w:t>If yes</w:t>
            </w:r>
            <w:r w:rsidRPr="0086218C">
              <w:rPr>
                <w:rFonts w:ascii="Times New Roman" w:hAnsi="Times New Roman" w:cs="Times New Roman"/>
                <w:lang w:val="en-US"/>
              </w:rPr>
              <w:t xml:space="preserve">, what symptoms do you observe in your patients with </w:t>
            </w:r>
            <w:r>
              <w:rPr>
                <w:rFonts w:ascii="Times New Roman" w:hAnsi="Times New Roman" w:cs="Times New Roman"/>
                <w:lang w:val="en-US"/>
              </w:rPr>
              <w:t>long COVID</w:t>
            </w:r>
            <w:r w:rsidRPr="0086218C">
              <w:rPr>
                <w:rFonts w:ascii="Times New Roman" w:hAnsi="Times New Roman" w:cs="Times New Roman"/>
                <w:lang w:val="en-US"/>
              </w:rPr>
              <w:t xml:space="preserve"> syndrome </w:t>
            </w:r>
            <w:r w:rsidRPr="0086218C">
              <w:rPr>
                <w:rFonts w:ascii="Times New Roman" w:hAnsi="Times New Roman" w:cs="Times New Roman"/>
                <w:bCs w:val="0"/>
                <w:lang w:val="en-US"/>
              </w:rPr>
              <w:t>(&gt;12 weeks after diagnosis)</w:t>
            </w:r>
            <w:r w:rsidRPr="0086218C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311C16" w:rsidRPr="0086218C" w14:paraId="784D2FB3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FBC646E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  <w:i/>
              </w:rPr>
              <w:lastRenderedPageBreak/>
              <w:t>Please indicate frequency.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696599C3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Mostly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9C8CAD1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Ofte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719B33B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Rarely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1FFDA94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Very rarely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15440F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6218C">
              <w:rPr>
                <w:rFonts w:ascii="Times New Roman" w:hAnsi="Times New Roman" w:cs="Times New Roman"/>
                <w:b/>
                <w:bCs/>
                <w:szCs w:val="20"/>
              </w:rPr>
              <w:t>Never</w:t>
            </w:r>
          </w:p>
        </w:tc>
      </w:tr>
      <w:tr w:rsidR="00311C16" w:rsidRPr="0086218C" w14:paraId="24351FDA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42BDC6A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1B3A80C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442B085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D7AC831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A5ECC8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1D930E2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2082DF7C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513A831" w14:textId="77777777" w:rsidR="00311C16" w:rsidRPr="0086218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lang w:val="en-US"/>
              </w:rPr>
              <w:t>Loss of smell and taste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E2829E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5DC7568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5910599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790B139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4EBAE19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711122A4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7C448D3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02AAA02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FC8E30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8BA1DEA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71A97D1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23EDF80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6BF0CAD7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96AD235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Reduced performance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20F12FF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7588F03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B733FC8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F629F64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589A0F5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05E6FE5A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FA29345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Lack of concentratio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AF8669A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685060C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845EDF9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DC74DB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1FD1A4F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69FE36D0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9B87846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4EAC40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D6F665C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5B6B022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C900AF3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D00FD32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4B06F3F2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889A69F" w14:textId="77777777" w:rsidR="00311C16" w:rsidRPr="0086218C" w:rsidRDefault="00311C16" w:rsidP="00E052A1">
            <w:pPr>
              <w:pStyle w:val="CommentText"/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Reduced mental health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3CA1288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A35AD0B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83C5D55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ED553A8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8F71C56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0ECFB8FB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4C9698C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DE30983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9F09E6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EFA085A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91F0EE2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78AB1B2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51143735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1F83B51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Muscle or joint pai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B086CDD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D453D57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44F1163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85AFA8E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54AC92A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0CF60E50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F96DC46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Headaches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98D321D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8C83D5B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4E6961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D18B584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7F85587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050BEBE8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68FC6B0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Metabolic dysfunction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4C62D8B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1CE2502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C6E8CB3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8189A1A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2DCA0A7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69407429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565D077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Thrombosis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DFB2D04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7FAA661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5CDAC5B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E5A0615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EA84A8B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0906FD45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8B5358A" w14:textId="77777777" w:rsidR="00311C16" w:rsidRPr="0086218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lang w:val="en-US"/>
              </w:rPr>
              <w:t>Loss of hair or skin disease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AD3D783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BFF7109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1A06C2B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2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26277E0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1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69DA671" w14:textId="77777777" w:rsidR="00311C16" w:rsidRPr="0086218C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86218C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86218C" w14:paraId="332BA8C8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C2EE6BA" w14:textId="77777777" w:rsidR="00311C16" w:rsidRPr="0086218C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Other symptoms:</w:t>
            </w:r>
          </w:p>
        </w:tc>
        <w:tc>
          <w:tcPr>
            <w:tcW w:w="5811" w:type="dxa"/>
            <w:gridSpan w:val="7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E566348" w14:textId="77777777" w:rsidR="00311C16" w:rsidRPr="0086218C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CF6E284" w14:textId="77777777" w:rsidR="00311C16" w:rsidRPr="0086218C" w:rsidRDefault="00311C16" w:rsidP="00311C1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GridTable4"/>
        <w:tblW w:w="9067" w:type="dxa"/>
        <w:tblInd w:w="0" w:type="dxa"/>
        <w:tblLook w:val="04A0" w:firstRow="1" w:lastRow="0" w:firstColumn="1" w:lastColumn="0" w:noHBand="0" w:noVBand="1"/>
      </w:tblPr>
      <w:tblGrid>
        <w:gridCol w:w="3167"/>
        <w:gridCol w:w="1475"/>
        <w:gridCol w:w="1475"/>
        <w:gridCol w:w="1475"/>
        <w:gridCol w:w="1475"/>
      </w:tblGrid>
      <w:tr w:rsidR="00311C16" w:rsidRPr="00537948" w14:paraId="7A251FE3" w14:textId="77777777" w:rsidTr="00E0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65C9DF9" w14:textId="77777777" w:rsidR="00311C16" w:rsidRPr="00E72CBC" w:rsidRDefault="00311C16" w:rsidP="00E052A1">
            <w:pPr>
              <w:spacing w:before="0" w:beforeAutospacing="0" w:after="0" w:afterAutospacing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E72CB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 xml:space="preserve">5. How do you </w:t>
            </w:r>
            <w:r w:rsidRPr="0050760E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urrently assess the capabilities for diagnosis and therapy of the following patient groups in your practice?</w:t>
            </w:r>
          </w:p>
        </w:tc>
      </w:tr>
      <w:tr w:rsidR="00311C16" w:rsidRPr="00DA55BE" w14:paraId="0D8D8A3D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D453DC6" w14:textId="77777777" w:rsidR="00311C16" w:rsidRPr="00E72CBC" w:rsidRDefault="00311C16" w:rsidP="00E052A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45FCDF0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Very good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A6C5783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ather good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96628F0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ather poor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F3D4BB1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Very poor</w:t>
            </w:r>
          </w:p>
        </w:tc>
      </w:tr>
      <w:tr w:rsidR="00311C16" w:rsidRPr="00DA55BE" w14:paraId="4A0B7322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9FCFDD6" w14:textId="77777777" w:rsidR="00311C16" w:rsidRPr="00DA55BE" w:rsidRDefault="00311C16" w:rsidP="00E052A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gnosis of</w:t>
            </w:r>
            <w:r w:rsidRPr="00DA55BE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9A2ACA5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0C60EBC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92FFF23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15BCE70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DA55BE" w14:paraId="4D2F522E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44CAE07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DA55B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c</w:t>
            </w:r>
            <w:r w:rsidRPr="00DA55BE">
              <w:rPr>
                <w:rFonts w:ascii="Times New Roman" w:hAnsi="Times New Roman" w:cs="Times New Roman"/>
              </w:rPr>
              <w:t>ut</w:t>
            </w:r>
            <w:r>
              <w:rPr>
                <w:rFonts w:ascii="Times New Roman" w:hAnsi="Times New Roman" w:cs="Times New Roman"/>
              </w:rPr>
              <w:t>e</w:t>
            </w:r>
            <w:r w:rsidRPr="00DA55BE">
              <w:rPr>
                <w:rFonts w:ascii="Times New Roman" w:hAnsi="Times New Roman" w:cs="Times New Roman"/>
              </w:rPr>
              <w:t xml:space="preserve"> COVID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CBD11BD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C5E7FA2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0537358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C7CDCCC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DA55BE" w14:paraId="7CE94328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B7080E9" w14:textId="77777777" w:rsidR="00311C16" w:rsidRPr="00E72CB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COVID</w:t>
            </w:r>
            <w:r w:rsidRPr="00E72CBC">
              <w:rPr>
                <w:rFonts w:ascii="Times New Roman" w:hAnsi="Times New Roman" w:cs="Times New Roman"/>
                <w:lang w:val="en-US"/>
              </w:rPr>
              <w:t xml:space="preserve"> (4-12 weeks </w:t>
            </w:r>
            <w:r>
              <w:rPr>
                <w:rFonts w:ascii="Times New Roman" w:hAnsi="Times New Roman" w:cs="Times New Roman"/>
                <w:lang w:val="en-US"/>
              </w:rPr>
              <w:t>after diagnosis</w:t>
            </w:r>
            <w:r w:rsidRPr="00E72CB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60E2817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824ABBC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1DD19AB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A2EB52C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DA55BE" w14:paraId="332F1086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BC23E22" w14:textId="77777777" w:rsidR="00311C16" w:rsidRPr="00E72CB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COVID</w:t>
            </w:r>
            <w:r w:rsidRPr="00E72CBC">
              <w:rPr>
                <w:rFonts w:ascii="Times New Roman" w:hAnsi="Times New Roman" w:cs="Times New Roman"/>
                <w:lang w:val="en-US"/>
              </w:rPr>
              <w:t xml:space="preserve"> (&gt; 12 weeks </w:t>
            </w:r>
            <w:r>
              <w:rPr>
                <w:rFonts w:ascii="Times New Roman" w:hAnsi="Times New Roman" w:cs="Times New Roman"/>
                <w:lang w:val="en-US"/>
              </w:rPr>
              <w:t>after diagnosis</w:t>
            </w:r>
            <w:r w:rsidRPr="00E72CB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5D667B6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D555DED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F011867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811EFF4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DA55BE" w14:paraId="09AB7C75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F99B6F4" w14:textId="77777777" w:rsidR="00311C16" w:rsidRPr="00DA55BE" w:rsidRDefault="00311C16" w:rsidP="00E052A1">
            <w:pPr>
              <w:rPr>
                <w:rFonts w:ascii="Times New Roman" w:hAnsi="Times New Roman" w:cs="Times New Roman"/>
                <w:b/>
              </w:rPr>
            </w:pPr>
            <w:r w:rsidRPr="00DA55BE">
              <w:rPr>
                <w:rFonts w:ascii="Times New Roman" w:hAnsi="Times New Roman" w:cs="Times New Roman"/>
                <w:b/>
              </w:rPr>
              <w:t>Therap</w:t>
            </w:r>
            <w:r>
              <w:rPr>
                <w:rFonts w:ascii="Times New Roman" w:hAnsi="Times New Roman" w:cs="Times New Roman"/>
                <w:b/>
              </w:rPr>
              <w:t>y</w:t>
            </w:r>
            <w:r w:rsidRPr="00DA55B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of</w:t>
            </w:r>
            <w:r w:rsidRPr="00DA55BE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70C730D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73A68D57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78937B8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62B6416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DA55BE" w14:paraId="4C0E4374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2D24D87" w14:textId="77777777" w:rsidR="00311C16" w:rsidRPr="0050760E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50760E">
              <w:rPr>
                <w:rFonts w:ascii="Times New Roman" w:hAnsi="Times New Roman" w:cs="Times New Roman"/>
                <w:lang w:val="en-US"/>
              </w:rPr>
              <w:t>Patients with acute COVID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8F4F049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7B2FBDB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874EA83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85550ED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DA55BE" w14:paraId="15492D1C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A3E8B30" w14:textId="77777777" w:rsidR="00311C16" w:rsidRPr="00E72CB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 with l</w:t>
            </w:r>
            <w:r w:rsidRPr="00E72CBC">
              <w:rPr>
                <w:rFonts w:ascii="Times New Roman" w:hAnsi="Times New Roman" w:cs="Times New Roman"/>
                <w:lang w:val="en-US"/>
              </w:rPr>
              <w:t>o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72CBC">
              <w:rPr>
                <w:rFonts w:ascii="Times New Roman" w:hAnsi="Times New Roman" w:cs="Times New Roman"/>
                <w:lang w:val="en-US"/>
              </w:rPr>
              <w:t xml:space="preserve">COVID (4-12 weeks </w:t>
            </w:r>
            <w:r>
              <w:rPr>
                <w:rFonts w:ascii="Times New Roman" w:hAnsi="Times New Roman" w:cs="Times New Roman"/>
                <w:lang w:val="en-US"/>
              </w:rPr>
              <w:t>after diagnosis</w:t>
            </w:r>
            <w:r w:rsidRPr="00E72CB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C6E864F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7233E52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E1A9D6B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2E15CC3E" w14:textId="77777777" w:rsidR="00311C16" w:rsidRPr="00DA55B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  <w:tr w:rsidR="00311C16" w:rsidRPr="00DA55BE" w14:paraId="40C1F9A2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35442B2" w14:textId="77777777" w:rsidR="00311C16" w:rsidRPr="00E72CBC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tients with l</w:t>
            </w:r>
            <w:r w:rsidRPr="00E72CBC">
              <w:rPr>
                <w:rFonts w:ascii="Times New Roman" w:hAnsi="Times New Roman" w:cs="Times New Roman"/>
                <w:lang w:val="en-US"/>
              </w:rPr>
              <w:t>o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72CBC">
              <w:rPr>
                <w:rFonts w:ascii="Times New Roman" w:hAnsi="Times New Roman" w:cs="Times New Roman"/>
                <w:lang w:val="en-US"/>
              </w:rPr>
              <w:t xml:space="preserve">COVID (&gt; 12 weeks </w:t>
            </w:r>
            <w:r>
              <w:rPr>
                <w:rFonts w:ascii="Times New Roman" w:hAnsi="Times New Roman" w:cs="Times New Roman"/>
                <w:lang w:val="en-US"/>
              </w:rPr>
              <w:t>after diagnosis</w:t>
            </w:r>
            <w:r w:rsidRPr="00E72CB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28F70FE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3EEA14F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44AF0FCB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  <w:tc>
          <w:tcPr>
            <w:tcW w:w="147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0AFDAC27" w14:textId="77777777" w:rsidR="00311C16" w:rsidRPr="00DA55BE" w:rsidRDefault="00311C16" w:rsidP="00E05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A55BE">
              <w:rPr>
                <w:rFonts w:ascii="Times New Roman" w:hAnsi="Times New Roman" w:cs="Times New Roman"/>
                <w:szCs w:val="20"/>
              </w:rPr>
              <w:t>□</w:t>
            </w:r>
          </w:p>
        </w:tc>
      </w:tr>
    </w:tbl>
    <w:p w14:paraId="6C928ECB" w14:textId="6F0911F1" w:rsidR="00311C16" w:rsidRDefault="00311C16" w:rsidP="00311C1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GridTable4"/>
        <w:tblW w:w="5003" w:type="pct"/>
        <w:tblInd w:w="0" w:type="dxa"/>
        <w:tblLook w:val="04A0" w:firstRow="1" w:lastRow="0" w:firstColumn="1" w:lastColumn="0" w:noHBand="0" w:noVBand="1"/>
      </w:tblPr>
      <w:tblGrid>
        <w:gridCol w:w="6824"/>
        <w:gridCol w:w="2470"/>
      </w:tblGrid>
      <w:tr w:rsidR="00FC3415" w:rsidRPr="00CA0B83" w14:paraId="40EBDFF6" w14:textId="77777777" w:rsidTr="00FC3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C1C3360" w14:textId="3C28F8A8" w:rsidR="00FC3415" w:rsidRPr="00CA0B83" w:rsidRDefault="00FC3415" w:rsidP="00FC3415">
            <w:pPr>
              <w:spacing w:before="0" w:beforeAutospacing="0" w:after="0" w:afterAutospacing="0"/>
              <w:rPr>
                <w:rFonts w:cstheme="minorHAnsi"/>
                <w:color w:val="FF0000"/>
                <w:szCs w:val="20"/>
              </w:rPr>
            </w:pPr>
            <w:r w:rsidRPr="00FC341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6. Rehabilitation</w:t>
            </w:r>
          </w:p>
        </w:tc>
      </w:tr>
      <w:tr w:rsidR="00FC3415" w:rsidRPr="00CA0B83" w14:paraId="07CDD6C3" w14:textId="77777777" w:rsidTr="00FC3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1F39196A" w14:textId="746389DA" w:rsidR="00FC3415" w:rsidRPr="00FC3415" w:rsidRDefault="00FC3415" w:rsidP="00FC3415">
            <w:pPr>
              <w:rPr>
                <w:rFonts w:cstheme="minorHAnsi"/>
                <w:color w:val="FF0000"/>
                <w:lang w:val="en-US"/>
              </w:rPr>
            </w:pPr>
            <w:r w:rsidRPr="00FC3415">
              <w:rPr>
                <w:rFonts w:ascii="Times New Roman" w:hAnsi="Times New Roman" w:cs="Times New Roman"/>
                <w:lang w:val="en-US"/>
              </w:rPr>
              <w:t>How many of your patients with COVID-19 do you estimate need a certificate of incapacity for more than six weeks?</w:t>
            </w:r>
          </w:p>
        </w:tc>
        <w:tc>
          <w:tcPr>
            <w:tcW w:w="132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6C90BDCA" w14:textId="42F89F27" w:rsidR="00FC3415" w:rsidRPr="00CA0B83" w:rsidRDefault="00FC3415" w:rsidP="00FC34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Cs w:val="20"/>
              </w:rPr>
            </w:pPr>
            <w:r w:rsidRPr="00FC3415">
              <w:rPr>
                <w:rFonts w:ascii="Times New Roman" w:hAnsi="Times New Roman" w:cs="Times New Roman"/>
                <w:bCs/>
                <w:szCs w:val="20"/>
                <w:lang w:val="en-US"/>
              </w:rPr>
              <w:t>__ __ __ %</w:t>
            </w:r>
          </w:p>
        </w:tc>
      </w:tr>
      <w:tr w:rsidR="00FC3415" w:rsidRPr="00CA0B83" w14:paraId="0AE6229F" w14:textId="77777777" w:rsidTr="00FC341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1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3FBC466" w14:textId="6B2BD6FC" w:rsidR="00FC3415" w:rsidRPr="004B18E4" w:rsidRDefault="004B18E4" w:rsidP="00FC3415">
            <w:pPr>
              <w:rPr>
                <w:rFonts w:ascii="Times New Roman" w:hAnsi="Times New Roman" w:cs="Times New Roman"/>
                <w:lang w:val="en-US"/>
              </w:rPr>
            </w:pPr>
            <w:r w:rsidRPr="004B18E4">
              <w:rPr>
                <w:rFonts w:ascii="Times New Roman" w:hAnsi="Times New Roman" w:cs="Times New Roman"/>
                <w:lang w:val="en-US"/>
              </w:rPr>
              <w:t>How man</w:t>
            </w:r>
            <w:r>
              <w:rPr>
                <w:rFonts w:ascii="Times New Roman" w:hAnsi="Times New Roman" w:cs="Times New Roman"/>
                <w:lang w:val="en-US"/>
              </w:rPr>
              <w:t>y</w:t>
            </w:r>
            <w:r w:rsidRPr="004B18E4">
              <w:rPr>
                <w:rFonts w:ascii="Times New Roman" w:hAnsi="Times New Roman" w:cs="Times New Roman"/>
                <w:lang w:val="en-US"/>
              </w:rPr>
              <w:t xml:space="preserve"> of your patients with COVID-19 do you estimate have access to rehabilitation centers</w:t>
            </w:r>
            <w:r w:rsidR="00FC3415" w:rsidRPr="004B18E4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329" w:type="pc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5CAA4356" w14:textId="77777777" w:rsidR="00FC3415" w:rsidRPr="004B18E4" w:rsidRDefault="00FC3415" w:rsidP="00FC3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  <w:lang w:val="en-US"/>
              </w:rPr>
            </w:pPr>
            <w:r w:rsidRPr="004B18E4">
              <w:rPr>
                <w:rFonts w:ascii="Times New Roman" w:hAnsi="Times New Roman" w:cs="Times New Roman"/>
                <w:bCs/>
                <w:szCs w:val="20"/>
                <w:lang w:val="en-US"/>
              </w:rPr>
              <w:t>__ __ __ %</w:t>
            </w:r>
          </w:p>
        </w:tc>
      </w:tr>
    </w:tbl>
    <w:p w14:paraId="3AA9EEED" w14:textId="77777777" w:rsidR="00FC3415" w:rsidRPr="00DA55BE" w:rsidRDefault="00FC3415" w:rsidP="00311C1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tbl>
      <w:tblPr>
        <w:tblStyle w:val="GridTable4"/>
        <w:tblW w:w="9067" w:type="dxa"/>
        <w:tblInd w:w="0" w:type="dxa"/>
        <w:tblLook w:val="04A0" w:firstRow="1" w:lastRow="0" w:firstColumn="1" w:lastColumn="0" w:noHBand="0" w:noVBand="1"/>
      </w:tblPr>
      <w:tblGrid>
        <w:gridCol w:w="2830"/>
        <w:gridCol w:w="6237"/>
      </w:tblGrid>
      <w:tr w:rsidR="00311C16" w:rsidRPr="00537948" w14:paraId="5030B40E" w14:textId="77777777" w:rsidTr="00E05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D7D04DF" w14:textId="593DA3D7" w:rsidR="00311C16" w:rsidRPr="00F77576" w:rsidRDefault="00FC3415" w:rsidP="00E052A1">
            <w:pPr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311C16" w:rsidRPr="000717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311C16" w:rsidRPr="00F77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the following, </w:t>
            </w:r>
            <w:r w:rsidR="003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 will be</w:t>
            </w:r>
            <w:r w:rsidR="00311C16" w:rsidRPr="00F77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number of possible </w:t>
            </w:r>
            <w:r w:rsidR="003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311C16" w:rsidRPr="00F77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-COVID symptoms</w:t>
            </w:r>
            <w:r w:rsidR="00311C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sted</w:t>
            </w:r>
            <w:r w:rsidR="00311C16" w:rsidRPr="00F775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We are interested in how you currently treat these symptoms. If the symptoms have not yet appeared in your patients, we are interested in how you would treat them.</w:t>
            </w:r>
          </w:p>
        </w:tc>
      </w:tr>
      <w:tr w:rsidR="00311C16" w:rsidRPr="00DA55BE" w14:paraId="38251AF5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7785D24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r w:rsidRPr="0086218C">
              <w:rPr>
                <w:rFonts w:ascii="Times New Roman" w:hAnsi="Times New Roman" w:cs="Times New Roman"/>
                <w:i/>
                <w:iCs/>
                <w:lang w:val="en-US"/>
              </w:rPr>
              <w:t>ultiple responses possibl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F9A2909" w14:textId="77777777" w:rsidR="00311C16" w:rsidRPr="00DA55B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A55BE">
              <w:rPr>
                <w:rFonts w:ascii="Times New Roman" w:hAnsi="Times New Roman" w:cs="Times New Roman"/>
                <w:b/>
                <w:bCs/>
                <w:szCs w:val="20"/>
              </w:rPr>
              <w:t>Therap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y</w:t>
            </w:r>
          </w:p>
        </w:tc>
      </w:tr>
      <w:tr w:rsidR="00311C16" w:rsidRPr="00537948" w14:paraId="7391B987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287F6EF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518DEB4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16247BDB" w14:textId="77777777" w:rsidR="00311C16" w:rsidRPr="0007175E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10B05096" w14:textId="77777777" w:rsidR="00311C16" w:rsidRPr="00A4163A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4163A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57103DAB" w14:textId="77777777" w:rsidR="00311C16" w:rsidRPr="00A4163A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A4163A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251AA549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0A43A509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601EF0A2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1E0250B1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59DE67F9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444794D9" w14:textId="77777777" w:rsidR="00311C16" w:rsidRPr="0007175E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09261710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154F6634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  <w:p w14:paraId="2210A4DF" w14:textId="77777777" w:rsidR="00311C16" w:rsidRPr="0007175E" w:rsidRDefault="00311C16" w:rsidP="00E05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311C16" w:rsidRPr="00537948" w14:paraId="4E6EA887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</w:tcPr>
          <w:p w14:paraId="38876AED" w14:textId="77777777" w:rsidR="00311C16" w:rsidRPr="00F77576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lang w:val="en-US"/>
              </w:rPr>
              <w:t>Loss of smell and taste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E1DDBBE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1A83D31B" w14:textId="77777777" w:rsidR="00311C16" w:rsidRPr="0007175E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□ Medication as needed:________</w:t>
            </w:r>
          </w:p>
          <w:p w14:paraId="4E46666F" w14:textId="77777777" w:rsidR="00311C16" w:rsidRPr="00861CF6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7DD48FEE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5EA294F8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1E39E382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2DD9BDE8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1557324B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4D3125E3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7187499B" w14:textId="77777777" w:rsidR="00311C16" w:rsidRPr="0007175E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6E1FBED6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52E8F793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55B93F3A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64432FD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lastRenderedPageBreak/>
              <w:t>Fatigue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164D5A0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14641A11" w14:textId="77777777" w:rsidR="00311C16" w:rsidRPr="0007175E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5F48C7D4" w14:textId="77777777" w:rsidR="00311C16" w:rsidRPr="00861CF6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06270A91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22CCFFBF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2D7BF62A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079F7072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0AA967F6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2005F1BB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1F17509A" w14:textId="77777777" w:rsidR="00311C16" w:rsidRPr="0007175E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5C7BEA3A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18D59B73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262A1028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EBB739B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Reduced performance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84ECB7D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41E14D81" w14:textId="77777777" w:rsidR="00311C16" w:rsidRPr="0007175E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7B67388F" w14:textId="77777777" w:rsidR="00311C16" w:rsidRPr="00861CF6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41F1B8F7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7151AEAC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65A6FF9B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52A8D8B7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328EC48A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2A16B6BB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446CDA2F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1EFB0409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1ED68146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2B8F2797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6BA8B13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Lack of concentration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D7628C0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29062737" w14:textId="77777777" w:rsidR="00311C16" w:rsidRPr="0007175E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6C1B3E2C" w14:textId="77777777" w:rsidR="00311C16" w:rsidRPr="00861CF6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6C2D0BFA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1731688A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5D842D34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32C71123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19E93F1D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2426F562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05A06CC6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767995EF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3179DFE5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7529A741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DEE85B4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 xml:space="preserve">Cough 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28C068F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40E47052" w14:textId="77777777" w:rsidR="00311C16" w:rsidRPr="0007175E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16B5C180" w14:textId="77777777" w:rsidR="00311C16" w:rsidRPr="00861CF6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55CCF875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336479BF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309F54AD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6B8044D7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32DDDDB3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048EDD98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77D7C138" w14:textId="77777777" w:rsidR="00311C16" w:rsidRPr="0007175E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2B1C799B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7E71F750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764FFD81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A0257BB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lastRenderedPageBreak/>
              <w:t>Reduced mental health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26EC8929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5B56B6C5" w14:textId="77777777" w:rsidR="00311C16" w:rsidRPr="0007175E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28AE8B58" w14:textId="77777777" w:rsidR="00311C16" w:rsidRPr="00861CF6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4B247866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512BBB31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15B93459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7D1A033C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69FB0AE2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5EDD6421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6E5732A2" w14:textId="77777777" w:rsidR="00311C16" w:rsidRPr="0007175E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223E593B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4CF1E0F5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548DE00A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5BD2A48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750C0610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69518208" w14:textId="77777777" w:rsidR="00311C16" w:rsidRPr="0007175E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76F64E3C" w14:textId="77777777" w:rsidR="00311C16" w:rsidRPr="00861CF6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62245220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266F790F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1D83E95A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689BDE4F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3EAC7AE1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79F2DF14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7564FE32" w14:textId="77777777" w:rsidR="00311C16" w:rsidRPr="0007175E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3E78AECA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36D64124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1EC398F4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61D8B0EE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Muscle or joint pain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108775F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4CD85A57" w14:textId="77777777" w:rsidR="00311C16" w:rsidRPr="0007175E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230EABDA" w14:textId="77777777" w:rsidR="00311C16" w:rsidRPr="00861CF6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04E3816C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26E8BAB1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494EE374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7278BA18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1C882C92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2F22AEA3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609275A2" w14:textId="77777777" w:rsidR="00311C16" w:rsidRPr="0007175E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6DB7C08F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3D631FB1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6AD8EBCA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50CF7F56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Headaches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354F702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2D94EFBA" w14:textId="77777777" w:rsidR="00311C16" w:rsidRPr="0007175E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45BD90E8" w14:textId="77777777" w:rsidR="00311C16" w:rsidRPr="00861CF6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146CE20F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302921C2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3500CDD1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7AE4A98F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3149BC99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74D517EA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2E036026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528C5A42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6D6F889D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6D6482A4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EDA8EDC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t>Metabolic dysfunction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1A745BE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492B703A" w14:textId="77777777" w:rsidR="00311C16" w:rsidRPr="0007175E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227D319F" w14:textId="77777777" w:rsidR="00311C16" w:rsidRPr="00861CF6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37E55E5B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7561885F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39B99102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1EFCD42B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64643250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72EB05D8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3D4C270E" w14:textId="77777777" w:rsidR="00311C16" w:rsidRPr="0007175E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2D831A08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198A657F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lastRenderedPageBreak/>
              <w:t>□ No therapy known</w:t>
            </w:r>
          </w:p>
        </w:tc>
      </w:tr>
      <w:tr w:rsidR="00311C16" w:rsidRPr="00537948" w14:paraId="11F8ED4B" w14:textId="77777777" w:rsidTr="00E05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43F4AEAF" w14:textId="77777777" w:rsidR="00311C16" w:rsidRPr="00DA55BE" w:rsidRDefault="00311C16" w:rsidP="00E052A1">
            <w:pPr>
              <w:rPr>
                <w:rFonts w:ascii="Times New Roman" w:hAnsi="Times New Roman" w:cs="Times New Roman"/>
              </w:rPr>
            </w:pPr>
            <w:r w:rsidRPr="0086218C">
              <w:rPr>
                <w:rFonts w:ascii="Times New Roman" w:hAnsi="Times New Roman" w:cs="Times New Roman"/>
              </w:rPr>
              <w:lastRenderedPageBreak/>
              <w:t>Thrombosis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CDE5900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19091E48" w14:textId="77777777" w:rsidR="00311C16" w:rsidRPr="0007175E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0DDB7C5D" w14:textId="77777777" w:rsidR="00311C16" w:rsidRPr="00861CF6" w:rsidRDefault="00311C16" w:rsidP="00E052A1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383EA4D9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5646E0FD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783220AD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361C73BA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7C90692E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4B1FF5E8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2429AA36" w14:textId="77777777" w:rsidR="00311C16" w:rsidRDefault="00311C16" w:rsidP="00E052A1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6D73A6CA" w14:textId="77777777" w:rsidR="00311C16" w:rsidRPr="0007175E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08D29709" w14:textId="77777777" w:rsidR="00311C16" w:rsidRPr="00861CF6" w:rsidRDefault="00311C16" w:rsidP="00E052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  <w:tr w:rsidR="00311C16" w:rsidRPr="00537948" w14:paraId="79FF05B9" w14:textId="77777777" w:rsidTr="00E05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5B4127E" w14:textId="77777777" w:rsidR="00311C16" w:rsidRPr="00F77576" w:rsidRDefault="00311C16" w:rsidP="00E052A1">
            <w:pPr>
              <w:rPr>
                <w:rFonts w:ascii="Times New Roman" w:hAnsi="Times New Roman" w:cs="Times New Roman"/>
                <w:lang w:val="en-US"/>
              </w:rPr>
            </w:pPr>
            <w:r w:rsidRPr="0086218C">
              <w:rPr>
                <w:rFonts w:ascii="Times New Roman" w:hAnsi="Times New Roman" w:cs="Times New Roman"/>
                <w:lang w:val="en-US"/>
              </w:rPr>
              <w:t>Loss of hair or skin disease</w:t>
            </w:r>
          </w:p>
        </w:tc>
        <w:tc>
          <w:tcPr>
            <w:tcW w:w="6237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383620C0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rug therapies</w:t>
            </w:r>
          </w:p>
          <w:p w14:paraId="0F932957" w14:textId="77777777" w:rsidR="00311C16" w:rsidRPr="0007175E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Medication as needed:________</w:t>
            </w:r>
          </w:p>
          <w:p w14:paraId="1BA59BF1" w14:textId="77777777" w:rsidR="00311C16" w:rsidRPr="00861CF6" w:rsidRDefault="00311C16" w:rsidP="00E052A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Long-term medication:________</w:t>
            </w:r>
          </w:p>
          <w:p w14:paraId="3B5C1BE8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861CF6">
              <w:rPr>
                <w:rFonts w:ascii="Times New Roman" w:hAnsi="Times New Roman" w:cs="Times New Roman"/>
                <w:szCs w:val="20"/>
                <w:lang w:val="en-US"/>
              </w:rPr>
              <w:t>□ Rehabilitative measures</w:t>
            </w:r>
          </w:p>
          <w:p w14:paraId="57A76554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Physiotherapeut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c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 meas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s</w:t>
            </w:r>
          </w:p>
          <w:p w14:paraId="4BE71D62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</w:t>
            </w:r>
            <w:r w:rsidRPr="0007175E">
              <w:rPr>
                <w:rFonts w:ascii="Times New Roman" w:hAnsi="Times New Roman" w:cs="Times New Roman"/>
                <w:lang w:val="en-US"/>
              </w:rPr>
              <w:t>Problem-oriented co</w:t>
            </w:r>
            <w:r>
              <w:rPr>
                <w:rFonts w:ascii="Times New Roman" w:hAnsi="Times New Roman" w:cs="Times New Roman"/>
                <w:lang w:val="en-US"/>
              </w:rPr>
              <w:t>nversations</w:t>
            </w:r>
          </w:p>
          <w:p w14:paraId="7C5F1895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Specialist referral</w:t>
            </w:r>
          </w:p>
          <w:p w14:paraId="673F001E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Internal specialist         □ Pulmonologist    □ Cardiologist       </w:t>
            </w:r>
          </w:p>
          <w:p w14:paraId="76F45FA1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hopedist    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Neurologist  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 xml:space="preserve">□ Psychiatrist         </w:t>
            </w:r>
          </w:p>
          <w:p w14:paraId="18059070" w14:textId="77777777" w:rsidR="00311C16" w:rsidRDefault="00311C16" w:rsidP="00E052A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Dermatolo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gist              </w:t>
            </w: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s: _____________________</w:t>
            </w:r>
          </w:p>
          <w:p w14:paraId="2882D05C" w14:textId="77777777" w:rsidR="00311C16" w:rsidRPr="0007175E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Other non-drug therapies: _________</w:t>
            </w:r>
          </w:p>
          <w:p w14:paraId="3D8031B0" w14:textId="77777777" w:rsidR="00311C16" w:rsidRPr="00861CF6" w:rsidRDefault="00311C16" w:rsidP="00E052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7175E">
              <w:rPr>
                <w:rFonts w:ascii="Times New Roman" w:hAnsi="Times New Roman" w:cs="Times New Roman"/>
                <w:szCs w:val="20"/>
                <w:lang w:val="en-US"/>
              </w:rPr>
              <w:t>□ No therapy known</w:t>
            </w:r>
          </w:p>
        </w:tc>
      </w:tr>
    </w:tbl>
    <w:p w14:paraId="4F397D1B" w14:textId="77777777" w:rsidR="007E7074" w:rsidRPr="00311C16" w:rsidRDefault="007E7074" w:rsidP="00FC3415">
      <w:pPr>
        <w:rPr>
          <w:lang w:val="en-US"/>
        </w:rPr>
      </w:pPr>
    </w:p>
    <w:sectPr w:rsidR="007E7074" w:rsidRPr="00311C16" w:rsidSect="007B59F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3B7EA6" w14:textId="77777777" w:rsidR="002B208F" w:rsidRDefault="002B208F">
      <w:pPr>
        <w:spacing w:after="0" w:line="240" w:lineRule="auto"/>
      </w:pPr>
      <w:r>
        <w:separator/>
      </w:r>
    </w:p>
  </w:endnote>
  <w:endnote w:type="continuationSeparator" w:id="0">
    <w:p w14:paraId="6B8EF811" w14:textId="77777777" w:rsidR="002B208F" w:rsidRDefault="002B20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9113539"/>
      <w:docPartObj>
        <w:docPartGallery w:val="Page Numbers (Bottom of Page)"/>
        <w:docPartUnique/>
      </w:docPartObj>
    </w:sdtPr>
    <w:sdtEndPr/>
    <w:sdtContent>
      <w:p w14:paraId="5CD720FF" w14:textId="77777777" w:rsidR="00DF164A" w:rsidRDefault="00311C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59F3">
          <w:rPr>
            <w:noProof/>
          </w:rPr>
          <w:t>5</w:t>
        </w:r>
        <w:r>
          <w:fldChar w:fldCharType="end"/>
        </w:r>
      </w:p>
    </w:sdtContent>
  </w:sdt>
  <w:p w14:paraId="4419B68C" w14:textId="77777777" w:rsidR="00DF164A" w:rsidRDefault="007B59F3">
    <w:pPr>
      <w:pStyle w:val="Footer"/>
    </w:pPr>
  </w:p>
  <w:p w14:paraId="297CDF85" w14:textId="77777777" w:rsidR="00DF164A" w:rsidRDefault="007B59F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C86326" w14:textId="77777777" w:rsidR="002B208F" w:rsidRDefault="002B208F">
      <w:pPr>
        <w:spacing w:after="0" w:line="240" w:lineRule="auto"/>
      </w:pPr>
      <w:r>
        <w:separator/>
      </w:r>
    </w:p>
  </w:footnote>
  <w:footnote w:type="continuationSeparator" w:id="0">
    <w:p w14:paraId="6EEE1140" w14:textId="77777777" w:rsidR="002B208F" w:rsidRDefault="002B20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D7F91"/>
    <w:multiLevelType w:val="hybridMultilevel"/>
    <w:tmpl w:val="9CE2067C"/>
    <w:lvl w:ilvl="0" w:tplc="44980CF6"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02AD4D61"/>
    <w:multiLevelType w:val="hybridMultilevel"/>
    <w:tmpl w:val="A0D8190C"/>
    <w:lvl w:ilvl="0" w:tplc="455ADB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8978C6"/>
    <w:multiLevelType w:val="hybridMultilevel"/>
    <w:tmpl w:val="9E00D564"/>
    <w:lvl w:ilvl="0" w:tplc="0842451C">
      <w:start w:val="2"/>
      <w:numFmt w:val="decimal"/>
      <w:lvlText w:val="%1."/>
      <w:lvlJc w:val="left"/>
      <w:pPr>
        <w:ind w:left="720" w:hanging="360"/>
      </w:pPr>
      <w:rPr>
        <w:rFonts w:cstheme="minorHAnsi" w:hint="default"/>
        <w:b w:val="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D46C4F"/>
    <w:multiLevelType w:val="hybridMultilevel"/>
    <w:tmpl w:val="DB447A14"/>
    <w:lvl w:ilvl="0" w:tplc="CE6C8754">
      <w:numFmt w:val="bullet"/>
      <w:lvlText w:val="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FF24BA2"/>
    <w:multiLevelType w:val="hybridMultilevel"/>
    <w:tmpl w:val="B8B440BA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68327BA"/>
    <w:multiLevelType w:val="hybridMultilevel"/>
    <w:tmpl w:val="9F226CAE"/>
    <w:lvl w:ilvl="0" w:tplc="C14AB21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04556"/>
    <w:multiLevelType w:val="hybridMultilevel"/>
    <w:tmpl w:val="57EC674E"/>
    <w:lvl w:ilvl="0" w:tplc="B1FA68E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EE4C6B"/>
    <w:multiLevelType w:val="hybridMultilevel"/>
    <w:tmpl w:val="B748C7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B42644"/>
    <w:multiLevelType w:val="hybridMultilevel"/>
    <w:tmpl w:val="0B70259A"/>
    <w:lvl w:ilvl="0" w:tplc="04070017">
      <w:start w:val="1"/>
      <w:numFmt w:val="lowerLetter"/>
      <w:lvlText w:val="%1)"/>
      <w:lvlJc w:val="left"/>
      <w:pPr>
        <w:ind w:left="765" w:hanging="360"/>
      </w:pPr>
    </w:lvl>
    <w:lvl w:ilvl="1" w:tplc="04070019" w:tentative="1">
      <w:start w:val="1"/>
      <w:numFmt w:val="lowerLetter"/>
      <w:lvlText w:val="%2."/>
      <w:lvlJc w:val="left"/>
      <w:pPr>
        <w:ind w:left="1485" w:hanging="360"/>
      </w:pPr>
    </w:lvl>
    <w:lvl w:ilvl="2" w:tplc="0407001B" w:tentative="1">
      <w:start w:val="1"/>
      <w:numFmt w:val="lowerRoman"/>
      <w:lvlText w:val="%3."/>
      <w:lvlJc w:val="right"/>
      <w:pPr>
        <w:ind w:left="2205" w:hanging="180"/>
      </w:pPr>
    </w:lvl>
    <w:lvl w:ilvl="3" w:tplc="0407000F" w:tentative="1">
      <w:start w:val="1"/>
      <w:numFmt w:val="decimal"/>
      <w:lvlText w:val="%4."/>
      <w:lvlJc w:val="left"/>
      <w:pPr>
        <w:ind w:left="2925" w:hanging="360"/>
      </w:pPr>
    </w:lvl>
    <w:lvl w:ilvl="4" w:tplc="04070019" w:tentative="1">
      <w:start w:val="1"/>
      <w:numFmt w:val="lowerLetter"/>
      <w:lvlText w:val="%5."/>
      <w:lvlJc w:val="left"/>
      <w:pPr>
        <w:ind w:left="3645" w:hanging="360"/>
      </w:pPr>
    </w:lvl>
    <w:lvl w:ilvl="5" w:tplc="0407001B" w:tentative="1">
      <w:start w:val="1"/>
      <w:numFmt w:val="lowerRoman"/>
      <w:lvlText w:val="%6."/>
      <w:lvlJc w:val="right"/>
      <w:pPr>
        <w:ind w:left="4365" w:hanging="180"/>
      </w:pPr>
    </w:lvl>
    <w:lvl w:ilvl="6" w:tplc="0407000F" w:tentative="1">
      <w:start w:val="1"/>
      <w:numFmt w:val="decimal"/>
      <w:lvlText w:val="%7."/>
      <w:lvlJc w:val="left"/>
      <w:pPr>
        <w:ind w:left="5085" w:hanging="360"/>
      </w:pPr>
    </w:lvl>
    <w:lvl w:ilvl="7" w:tplc="04070019" w:tentative="1">
      <w:start w:val="1"/>
      <w:numFmt w:val="lowerLetter"/>
      <w:lvlText w:val="%8."/>
      <w:lvlJc w:val="left"/>
      <w:pPr>
        <w:ind w:left="5805" w:hanging="360"/>
      </w:pPr>
    </w:lvl>
    <w:lvl w:ilvl="8" w:tplc="0407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9">
    <w:nsid w:val="53F471D0"/>
    <w:multiLevelType w:val="hybridMultilevel"/>
    <w:tmpl w:val="480EB6A2"/>
    <w:lvl w:ilvl="0" w:tplc="CE6C8754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54DF36BE"/>
    <w:multiLevelType w:val="hybridMultilevel"/>
    <w:tmpl w:val="8FB49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53C22B5"/>
    <w:multiLevelType w:val="hybridMultilevel"/>
    <w:tmpl w:val="5C16364E"/>
    <w:lvl w:ilvl="0" w:tplc="CE6C8754"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1430BCB"/>
    <w:multiLevelType w:val="hybridMultilevel"/>
    <w:tmpl w:val="3984CC22"/>
    <w:lvl w:ilvl="0" w:tplc="3B84A6E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6437E6"/>
    <w:multiLevelType w:val="hybridMultilevel"/>
    <w:tmpl w:val="EAC2B3B6"/>
    <w:lvl w:ilvl="0" w:tplc="D4A8D70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906096"/>
    <w:multiLevelType w:val="multilevel"/>
    <w:tmpl w:val="46C20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60C2229"/>
    <w:multiLevelType w:val="hybridMultilevel"/>
    <w:tmpl w:val="0B70259A"/>
    <w:lvl w:ilvl="0" w:tplc="04070017">
      <w:start w:val="1"/>
      <w:numFmt w:val="lowerLetter"/>
      <w:lvlText w:val="%1)"/>
      <w:lvlJc w:val="left"/>
      <w:pPr>
        <w:ind w:left="765" w:hanging="360"/>
      </w:pPr>
    </w:lvl>
    <w:lvl w:ilvl="1" w:tplc="04070019" w:tentative="1">
      <w:start w:val="1"/>
      <w:numFmt w:val="lowerLetter"/>
      <w:lvlText w:val="%2."/>
      <w:lvlJc w:val="left"/>
      <w:pPr>
        <w:ind w:left="1485" w:hanging="360"/>
      </w:pPr>
    </w:lvl>
    <w:lvl w:ilvl="2" w:tplc="0407001B" w:tentative="1">
      <w:start w:val="1"/>
      <w:numFmt w:val="lowerRoman"/>
      <w:lvlText w:val="%3."/>
      <w:lvlJc w:val="right"/>
      <w:pPr>
        <w:ind w:left="2205" w:hanging="180"/>
      </w:pPr>
    </w:lvl>
    <w:lvl w:ilvl="3" w:tplc="0407000F" w:tentative="1">
      <w:start w:val="1"/>
      <w:numFmt w:val="decimal"/>
      <w:lvlText w:val="%4."/>
      <w:lvlJc w:val="left"/>
      <w:pPr>
        <w:ind w:left="2925" w:hanging="360"/>
      </w:pPr>
    </w:lvl>
    <w:lvl w:ilvl="4" w:tplc="04070019" w:tentative="1">
      <w:start w:val="1"/>
      <w:numFmt w:val="lowerLetter"/>
      <w:lvlText w:val="%5."/>
      <w:lvlJc w:val="left"/>
      <w:pPr>
        <w:ind w:left="3645" w:hanging="360"/>
      </w:pPr>
    </w:lvl>
    <w:lvl w:ilvl="5" w:tplc="0407001B" w:tentative="1">
      <w:start w:val="1"/>
      <w:numFmt w:val="lowerRoman"/>
      <w:lvlText w:val="%6."/>
      <w:lvlJc w:val="right"/>
      <w:pPr>
        <w:ind w:left="4365" w:hanging="180"/>
      </w:pPr>
    </w:lvl>
    <w:lvl w:ilvl="6" w:tplc="0407000F" w:tentative="1">
      <w:start w:val="1"/>
      <w:numFmt w:val="decimal"/>
      <w:lvlText w:val="%7."/>
      <w:lvlJc w:val="left"/>
      <w:pPr>
        <w:ind w:left="5085" w:hanging="360"/>
      </w:pPr>
    </w:lvl>
    <w:lvl w:ilvl="7" w:tplc="04070019" w:tentative="1">
      <w:start w:val="1"/>
      <w:numFmt w:val="lowerLetter"/>
      <w:lvlText w:val="%8."/>
      <w:lvlJc w:val="left"/>
      <w:pPr>
        <w:ind w:left="5805" w:hanging="360"/>
      </w:pPr>
    </w:lvl>
    <w:lvl w:ilvl="8" w:tplc="0407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6">
    <w:nsid w:val="698A21A6"/>
    <w:multiLevelType w:val="hybridMultilevel"/>
    <w:tmpl w:val="0B122D3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>
    <w:nsid w:val="69C444DC"/>
    <w:multiLevelType w:val="multilevel"/>
    <w:tmpl w:val="E410B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98C4C79"/>
    <w:multiLevelType w:val="hybridMultilevel"/>
    <w:tmpl w:val="F912B6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13"/>
  </w:num>
  <w:num w:numId="5">
    <w:abstractNumId w:val="9"/>
  </w:num>
  <w:num w:numId="6">
    <w:abstractNumId w:val="3"/>
  </w:num>
  <w:num w:numId="7">
    <w:abstractNumId w:val="4"/>
  </w:num>
  <w:num w:numId="8">
    <w:abstractNumId w:val="11"/>
  </w:num>
  <w:num w:numId="9">
    <w:abstractNumId w:val="16"/>
  </w:num>
  <w:num w:numId="10">
    <w:abstractNumId w:val="10"/>
  </w:num>
  <w:num w:numId="11">
    <w:abstractNumId w:val="18"/>
  </w:num>
  <w:num w:numId="12">
    <w:abstractNumId w:val="6"/>
  </w:num>
  <w:num w:numId="13">
    <w:abstractNumId w:val="17"/>
  </w:num>
  <w:num w:numId="14">
    <w:abstractNumId w:val="1"/>
  </w:num>
  <w:num w:numId="15">
    <w:abstractNumId w:val="14"/>
  </w:num>
  <w:num w:numId="16">
    <w:abstractNumId w:val="2"/>
  </w:num>
  <w:num w:numId="17">
    <w:abstractNumId w:val="15"/>
  </w:num>
  <w:num w:numId="18">
    <w:abstractNumId w:val="8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C93"/>
    <w:rsid w:val="00006C93"/>
    <w:rsid w:val="00007ED0"/>
    <w:rsid w:val="000266DE"/>
    <w:rsid w:val="00042EDD"/>
    <w:rsid w:val="000631FE"/>
    <w:rsid w:val="0007175E"/>
    <w:rsid w:val="00076D7A"/>
    <w:rsid w:val="00082B1D"/>
    <w:rsid w:val="000945DE"/>
    <w:rsid w:val="0009782F"/>
    <w:rsid w:val="000A1B95"/>
    <w:rsid w:val="000A378A"/>
    <w:rsid w:val="000A4645"/>
    <w:rsid w:val="000A7F4E"/>
    <w:rsid w:val="000B6149"/>
    <w:rsid w:val="000D7E24"/>
    <w:rsid w:val="000E134E"/>
    <w:rsid w:val="000E50D4"/>
    <w:rsid w:val="000F791E"/>
    <w:rsid w:val="00103836"/>
    <w:rsid w:val="00105ADF"/>
    <w:rsid w:val="0012643A"/>
    <w:rsid w:val="00154579"/>
    <w:rsid w:val="001613FB"/>
    <w:rsid w:val="00161F5F"/>
    <w:rsid w:val="00170944"/>
    <w:rsid w:val="0017168A"/>
    <w:rsid w:val="001755F4"/>
    <w:rsid w:val="0018150A"/>
    <w:rsid w:val="00183578"/>
    <w:rsid w:val="001873EB"/>
    <w:rsid w:val="001C00F2"/>
    <w:rsid w:val="001C529D"/>
    <w:rsid w:val="001C595A"/>
    <w:rsid w:val="001D6480"/>
    <w:rsid w:val="001E3247"/>
    <w:rsid w:val="001F26BD"/>
    <w:rsid w:val="001F6263"/>
    <w:rsid w:val="002002A8"/>
    <w:rsid w:val="0021677D"/>
    <w:rsid w:val="00222C8B"/>
    <w:rsid w:val="0022423E"/>
    <w:rsid w:val="00224757"/>
    <w:rsid w:val="00230BAA"/>
    <w:rsid w:val="00235E91"/>
    <w:rsid w:val="00245F8E"/>
    <w:rsid w:val="00247DB8"/>
    <w:rsid w:val="002661AF"/>
    <w:rsid w:val="00297C2D"/>
    <w:rsid w:val="002A06B3"/>
    <w:rsid w:val="002B14DC"/>
    <w:rsid w:val="002B208F"/>
    <w:rsid w:val="002B537D"/>
    <w:rsid w:val="002C3A5E"/>
    <w:rsid w:val="002D1D66"/>
    <w:rsid w:val="002D6537"/>
    <w:rsid w:val="002E11C0"/>
    <w:rsid w:val="002E1772"/>
    <w:rsid w:val="002E4951"/>
    <w:rsid w:val="00302531"/>
    <w:rsid w:val="00311C16"/>
    <w:rsid w:val="00321156"/>
    <w:rsid w:val="00321BFB"/>
    <w:rsid w:val="00324FE3"/>
    <w:rsid w:val="00331DC5"/>
    <w:rsid w:val="00335FF2"/>
    <w:rsid w:val="003530E1"/>
    <w:rsid w:val="003611C8"/>
    <w:rsid w:val="0036550B"/>
    <w:rsid w:val="003835C3"/>
    <w:rsid w:val="003A7ACD"/>
    <w:rsid w:val="003C0452"/>
    <w:rsid w:val="003C751A"/>
    <w:rsid w:val="003D212A"/>
    <w:rsid w:val="003D6AB4"/>
    <w:rsid w:val="003E2F62"/>
    <w:rsid w:val="003F421B"/>
    <w:rsid w:val="0040111F"/>
    <w:rsid w:val="00403298"/>
    <w:rsid w:val="00420791"/>
    <w:rsid w:val="004451A2"/>
    <w:rsid w:val="00446C07"/>
    <w:rsid w:val="00455927"/>
    <w:rsid w:val="00470456"/>
    <w:rsid w:val="00470D1C"/>
    <w:rsid w:val="0047740A"/>
    <w:rsid w:val="00477567"/>
    <w:rsid w:val="00487AB0"/>
    <w:rsid w:val="004B18E4"/>
    <w:rsid w:val="004B2144"/>
    <w:rsid w:val="004B506A"/>
    <w:rsid w:val="004D26AC"/>
    <w:rsid w:val="004E49E6"/>
    <w:rsid w:val="004F232E"/>
    <w:rsid w:val="004F6D12"/>
    <w:rsid w:val="004F7B1D"/>
    <w:rsid w:val="00507569"/>
    <w:rsid w:val="00520651"/>
    <w:rsid w:val="00527220"/>
    <w:rsid w:val="00530026"/>
    <w:rsid w:val="005319BF"/>
    <w:rsid w:val="00534B1C"/>
    <w:rsid w:val="00536ABF"/>
    <w:rsid w:val="00537948"/>
    <w:rsid w:val="00551A13"/>
    <w:rsid w:val="00552933"/>
    <w:rsid w:val="00567F0B"/>
    <w:rsid w:val="00594764"/>
    <w:rsid w:val="00594A01"/>
    <w:rsid w:val="005A57AF"/>
    <w:rsid w:val="005B4D76"/>
    <w:rsid w:val="005C383F"/>
    <w:rsid w:val="005D11EB"/>
    <w:rsid w:val="005D2713"/>
    <w:rsid w:val="005D2B46"/>
    <w:rsid w:val="005E27E4"/>
    <w:rsid w:val="005F2ADE"/>
    <w:rsid w:val="005F3383"/>
    <w:rsid w:val="005F3D0B"/>
    <w:rsid w:val="005F5BC5"/>
    <w:rsid w:val="00602DCA"/>
    <w:rsid w:val="00614171"/>
    <w:rsid w:val="0062243C"/>
    <w:rsid w:val="006262F9"/>
    <w:rsid w:val="00626C63"/>
    <w:rsid w:val="006347DD"/>
    <w:rsid w:val="00677F47"/>
    <w:rsid w:val="00697BA9"/>
    <w:rsid w:val="006A2B19"/>
    <w:rsid w:val="006B2D47"/>
    <w:rsid w:val="006C1A3C"/>
    <w:rsid w:val="006C6467"/>
    <w:rsid w:val="006D4194"/>
    <w:rsid w:val="006E13AE"/>
    <w:rsid w:val="006E3596"/>
    <w:rsid w:val="006F3EF8"/>
    <w:rsid w:val="00700A60"/>
    <w:rsid w:val="007051FB"/>
    <w:rsid w:val="007115C2"/>
    <w:rsid w:val="00723053"/>
    <w:rsid w:val="007238DC"/>
    <w:rsid w:val="00724A3E"/>
    <w:rsid w:val="007336FC"/>
    <w:rsid w:val="00747FFE"/>
    <w:rsid w:val="00761A69"/>
    <w:rsid w:val="00762E5A"/>
    <w:rsid w:val="00763498"/>
    <w:rsid w:val="0078774A"/>
    <w:rsid w:val="007B59F3"/>
    <w:rsid w:val="007C3CF2"/>
    <w:rsid w:val="007D00AF"/>
    <w:rsid w:val="007D4438"/>
    <w:rsid w:val="007D49C4"/>
    <w:rsid w:val="007D7BB3"/>
    <w:rsid w:val="007E308B"/>
    <w:rsid w:val="007E7074"/>
    <w:rsid w:val="0081284D"/>
    <w:rsid w:val="00814221"/>
    <w:rsid w:val="00817ED9"/>
    <w:rsid w:val="00823801"/>
    <w:rsid w:val="008445C1"/>
    <w:rsid w:val="0084481F"/>
    <w:rsid w:val="008538A3"/>
    <w:rsid w:val="008578FE"/>
    <w:rsid w:val="00861CF6"/>
    <w:rsid w:val="0086218C"/>
    <w:rsid w:val="0086787B"/>
    <w:rsid w:val="00875E05"/>
    <w:rsid w:val="0087640A"/>
    <w:rsid w:val="00895122"/>
    <w:rsid w:val="008A197A"/>
    <w:rsid w:val="008A2380"/>
    <w:rsid w:val="008A248B"/>
    <w:rsid w:val="008B3843"/>
    <w:rsid w:val="008B3D34"/>
    <w:rsid w:val="008C2ACB"/>
    <w:rsid w:val="008D05A4"/>
    <w:rsid w:val="008E28D4"/>
    <w:rsid w:val="008E5B2A"/>
    <w:rsid w:val="008F3DF5"/>
    <w:rsid w:val="008F5E61"/>
    <w:rsid w:val="0090183B"/>
    <w:rsid w:val="0090407D"/>
    <w:rsid w:val="00915414"/>
    <w:rsid w:val="00921C0C"/>
    <w:rsid w:val="00931489"/>
    <w:rsid w:val="009405E6"/>
    <w:rsid w:val="00946BE7"/>
    <w:rsid w:val="00950F15"/>
    <w:rsid w:val="009618D1"/>
    <w:rsid w:val="0096583B"/>
    <w:rsid w:val="00972D67"/>
    <w:rsid w:val="00975308"/>
    <w:rsid w:val="00976FC4"/>
    <w:rsid w:val="00980641"/>
    <w:rsid w:val="00992D5A"/>
    <w:rsid w:val="009A080D"/>
    <w:rsid w:val="009A3D38"/>
    <w:rsid w:val="009B1F75"/>
    <w:rsid w:val="009B3CBD"/>
    <w:rsid w:val="009C03D7"/>
    <w:rsid w:val="009C5A98"/>
    <w:rsid w:val="009C6BE9"/>
    <w:rsid w:val="009D24AE"/>
    <w:rsid w:val="009E06F9"/>
    <w:rsid w:val="009E19AB"/>
    <w:rsid w:val="009F650C"/>
    <w:rsid w:val="00A0146F"/>
    <w:rsid w:val="00A02142"/>
    <w:rsid w:val="00A024A7"/>
    <w:rsid w:val="00A03034"/>
    <w:rsid w:val="00A03B47"/>
    <w:rsid w:val="00A15FD8"/>
    <w:rsid w:val="00A30242"/>
    <w:rsid w:val="00A45135"/>
    <w:rsid w:val="00A6020A"/>
    <w:rsid w:val="00A872A2"/>
    <w:rsid w:val="00A96D54"/>
    <w:rsid w:val="00AA25D2"/>
    <w:rsid w:val="00AB3D2B"/>
    <w:rsid w:val="00AD1BA6"/>
    <w:rsid w:val="00AE5D75"/>
    <w:rsid w:val="00AE7E24"/>
    <w:rsid w:val="00B05338"/>
    <w:rsid w:val="00B20F9B"/>
    <w:rsid w:val="00B3670D"/>
    <w:rsid w:val="00B4334C"/>
    <w:rsid w:val="00B44CE9"/>
    <w:rsid w:val="00B46EF7"/>
    <w:rsid w:val="00B51F58"/>
    <w:rsid w:val="00B94746"/>
    <w:rsid w:val="00B9581D"/>
    <w:rsid w:val="00B95A3F"/>
    <w:rsid w:val="00BB0468"/>
    <w:rsid w:val="00BB363C"/>
    <w:rsid w:val="00BC563F"/>
    <w:rsid w:val="00BD4AC4"/>
    <w:rsid w:val="00BD4EEB"/>
    <w:rsid w:val="00BE6B69"/>
    <w:rsid w:val="00BF73B8"/>
    <w:rsid w:val="00C0058D"/>
    <w:rsid w:val="00C03904"/>
    <w:rsid w:val="00C07625"/>
    <w:rsid w:val="00C15459"/>
    <w:rsid w:val="00C274D7"/>
    <w:rsid w:val="00C34EEA"/>
    <w:rsid w:val="00C35824"/>
    <w:rsid w:val="00C41259"/>
    <w:rsid w:val="00C41ACF"/>
    <w:rsid w:val="00C41D37"/>
    <w:rsid w:val="00C43200"/>
    <w:rsid w:val="00C56945"/>
    <w:rsid w:val="00C61952"/>
    <w:rsid w:val="00C81568"/>
    <w:rsid w:val="00C871B8"/>
    <w:rsid w:val="00C95F2D"/>
    <w:rsid w:val="00CA7254"/>
    <w:rsid w:val="00CE6879"/>
    <w:rsid w:val="00CF4287"/>
    <w:rsid w:val="00D02AB6"/>
    <w:rsid w:val="00D04F36"/>
    <w:rsid w:val="00D55E53"/>
    <w:rsid w:val="00D64AA2"/>
    <w:rsid w:val="00D83807"/>
    <w:rsid w:val="00D84963"/>
    <w:rsid w:val="00D90FC9"/>
    <w:rsid w:val="00DA004E"/>
    <w:rsid w:val="00DA1FE0"/>
    <w:rsid w:val="00DA55BE"/>
    <w:rsid w:val="00DB23A6"/>
    <w:rsid w:val="00DB4FBC"/>
    <w:rsid w:val="00DC1B65"/>
    <w:rsid w:val="00DD1DEA"/>
    <w:rsid w:val="00DE0C93"/>
    <w:rsid w:val="00DF38D1"/>
    <w:rsid w:val="00DF7E6B"/>
    <w:rsid w:val="00E04054"/>
    <w:rsid w:val="00E16DAC"/>
    <w:rsid w:val="00E23303"/>
    <w:rsid w:val="00E24E74"/>
    <w:rsid w:val="00E32D79"/>
    <w:rsid w:val="00E35FBE"/>
    <w:rsid w:val="00E4220E"/>
    <w:rsid w:val="00E46BCD"/>
    <w:rsid w:val="00E627B3"/>
    <w:rsid w:val="00E72CBC"/>
    <w:rsid w:val="00E7403E"/>
    <w:rsid w:val="00E77F3F"/>
    <w:rsid w:val="00E93D53"/>
    <w:rsid w:val="00E9611A"/>
    <w:rsid w:val="00E9617D"/>
    <w:rsid w:val="00EA1725"/>
    <w:rsid w:val="00EB3640"/>
    <w:rsid w:val="00EC29BD"/>
    <w:rsid w:val="00EC5E65"/>
    <w:rsid w:val="00EC6984"/>
    <w:rsid w:val="00ED3F8B"/>
    <w:rsid w:val="00EE5782"/>
    <w:rsid w:val="00F01CA7"/>
    <w:rsid w:val="00F230D3"/>
    <w:rsid w:val="00F41058"/>
    <w:rsid w:val="00F415EE"/>
    <w:rsid w:val="00F45EE7"/>
    <w:rsid w:val="00F47EC6"/>
    <w:rsid w:val="00F507CA"/>
    <w:rsid w:val="00F54A16"/>
    <w:rsid w:val="00F574D7"/>
    <w:rsid w:val="00F76B2A"/>
    <w:rsid w:val="00F76BD0"/>
    <w:rsid w:val="00F77576"/>
    <w:rsid w:val="00F80AE2"/>
    <w:rsid w:val="00F83772"/>
    <w:rsid w:val="00F8403E"/>
    <w:rsid w:val="00F900D6"/>
    <w:rsid w:val="00F9471B"/>
    <w:rsid w:val="00FA57FB"/>
    <w:rsid w:val="00FA6520"/>
    <w:rsid w:val="00FB0E23"/>
    <w:rsid w:val="00FB3F70"/>
    <w:rsid w:val="00FC0215"/>
    <w:rsid w:val="00FC3415"/>
    <w:rsid w:val="00FD4BF0"/>
    <w:rsid w:val="00FF26D9"/>
    <w:rsid w:val="00FF5177"/>
    <w:rsid w:val="00FF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EC7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0C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4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9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9E6"/>
    <w:rPr>
      <w:b/>
      <w:bCs/>
      <w:sz w:val="20"/>
      <w:szCs w:val="20"/>
    </w:rPr>
  </w:style>
  <w:style w:type="table" w:customStyle="1" w:styleId="GridTable4">
    <w:name w:val="Grid Table 4"/>
    <w:basedOn w:val="TableNormal"/>
    <w:uiPriority w:val="49"/>
    <w:rsid w:val="000A4645"/>
    <w:pPr>
      <w:spacing w:after="0" w:line="240" w:lineRule="auto"/>
    </w:pPr>
    <w:rPr>
      <w:sz w:val="20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Theme="minorHAnsi" w:hAnsiTheme="minorHAnsi" w:cs="Calibri" w:hint="default"/>
        <w:b/>
        <w:bCs/>
        <w:i w:val="0"/>
        <w:color w:val="FFFFFF" w:themeColor="background1"/>
        <w:position w:val="0"/>
        <w:sz w:val="22"/>
        <w:szCs w:val="22"/>
      </w:rPr>
      <w:tblPr/>
      <w:tcPr>
        <w:shd w:val="clear" w:color="auto" w:fill="595959" w:themeFill="text1" w:themeFillTint="A6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asciiTheme="minorHAnsi" w:hAnsiTheme="minorHAnsi" w:cs="Calibri" w:hint="default"/>
        <w:b w:val="0"/>
        <w:bCs/>
        <w:sz w:val="20"/>
        <w:szCs w:val="20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E7E6E6" w:themeFill="background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13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3AE"/>
    <w:rPr>
      <w:rFonts w:ascii="Segoe UI" w:hAnsi="Segoe UI" w:cs="Segoe UI"/>
      <w:sz w:val="18"/>
      <w:szCs w:val="18"/>
    </w:rPr>
  </w:style>
  <w:style w:type="table" w:customStyle="1" w:styleId="Gitternetztabelle41">
    <w:name w:val="Gitternetztabelle 41"/>
    <w:basedOn w:val="TableNormal"/>
    <w:next w:val="GridTable4"/>
    <w:uiPriority w:val="49"/>
    <w:rsid w:val="00536ABF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shd w:val="clear" w:color="auto" w:fill="auto"/>
    </w:tc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</w:pPr>
      <w:rPr>
        <w:rFonts w:asciiTheme="minorHAnsi" w:hAnsiTheme="minorHAnsi"/>
        <w:b/>
        <w:bCs/>
        <w:i w:val="0"/>
        <w:color w:val="FFFFFF" w:themeColor="background1"/>
        <w:position w:val="0"/>
        <w:sz w:val="22"/>
      </w:rPr>
      <w:tblPr/>
      <w:tcPr>
        <w:shd w:val="clear" w:color="auto" w:fill="595959" w:themeFill="text1" w:themeFillTint="A6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asciiTheme="minorHAnsi" w:hAnsiTheme="minorHAnsi"/>
        <w:b w:val="0"/>
        <w:bCs/>
        <w:sz w:val="20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E7E6E6" w:themeFill="background2"/>
      </w:tcPr>
    </w:tblStylePr>
  </w:style>
  <w:style w:type="paragraph" w:styleId="NormalWeb">
    <w:name w:val="Normal (Web)"/>
    <w:basedOn w:val="Normal"/>
    <w:uiPriority w:val="99"/>
    <w:unhideWhenUsed/>
    <w:rsid w:val="007D4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9B3CB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3CB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11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C16"/>
  </w:style>
  <w:style w:type="character" w:styleId="LineNumber">
    <w:name w:val="line number"/>
    <w:basedOn w:val="DefaultParagraphFont"/>
    <w:uiPriority w:val="99"/>
    <w:semiHidden/>
    <w:unhideWhenUsed/>
    <w:rsid w:val="00311C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0C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4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9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9E6"/>
    <w:rPr>
      <w:b/>
      <w:bCs/>
      <w:sz w:val="20"/>
      <w:szCs w:val="20"/>
    </w:rPr>
  </w:style>
  <w:style w:type="table" w:customStyle="1" w:styleId="GridTable4">
    <w:name w:val="Grid Table 4"/>
    <w:basedOn w:val="TableNormal"/>
    <w:uiPriority w:val="49"/>
    <w:rsid w:val="000A4645"/>
    <w:pPr>
      <w:spacing w:after="0" w:line="240" w:lineRule="auto"/>
    </w:pPr>
    <w:rPr>
      <w:sz w:val="20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pPr>
        <w:wordWrap/>
        <w:spacing w:beforeLines="0" w:before="100" w:beforeAutospacing="1" w:afterLines="0" w:after="100" w:afterAutospacing="1" w:line="240" w:lineRule="auto"/>
      </w:pPr>
      <w:rPr>
        <w:rFonts w:asciiTheme="minorHAnsi" w:hAnsiTheme="minorHAnsi" w:cs="Calibri" w:hint="default"/>
        <w:b/>
        <w:bCs/>
        <w:i w:val="0"/>
        <w:color w:val="FFFFFF" w:themeColor="background1"/>
        <w:position w:val="0"/>
        <w:sz w:val="22"/>
        <w:szCs w:val="22"/>
      </w:rPr>
      <w:tblPr/>
      <w:tcPr>
        <w:shd w:val="clear" w:color="auto" w:fill="595959" w:themeFill="text1" w:themeFillTint="A6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asciiTheme="minorHAnsi" w:hAnsiTheme="minorHAnsi" w:cs="Calibri" w:hint="default"/>
        <w:b w:val="0"/>
        <w:bCs/>
        <w:sz w:val="20"/>
        <w:szCs w:val="20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E7E6E6" w:themeFill="background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13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3AE"/>
    <w:rPr>
      <w:rFonts w:ascii="Segoe UI" w:hAnsi="Segoe UI" w:cs="Segoe UI"/>
      <w:sz w:val="18"/>
      <w:szCs w:val="18"/>
    </w:rPr>
  </w:style>
  <w:style w:type="table" w:customStyle="1" w:styleId="Gitternetztabelle41">
    <w:name w:val="Gitternetztabelle 41"/>
    <w:basedOn w:val="TableNormal"/>
    <w:next w:val="GridTable4"/>
    <w:uiPriority w:val="49"/>
    <w:rsid w:val="00536ABF"/>
    <w:pPr>
      <w:spacing w:after="0" w:line="240" w:lineRule="auto"/>
    </w:pPr>
    <w:rPr>
      <w:sz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cPr>
      <w:shd w:val="clear" w:color="auto" w:fill="auto"/>
    </w:tcPr>
    <w:tblStylePr w:type="firstRow">
      <w:pPr>
        <w:wordWrap/>
        <w:spacing w:beforeLines="0" w:before="60" w:beforeAutospacing="0" w:afterLines="0" w:after="60" w:afterAutospacing="0" w:line="240" w:lineRule="auto"/>
        <w:contextualSpacing w:val="0"/>
      </w:pPr>
      <w:rPr>
        <w:rFonts w:asciiTheme="minorHAnsi" w:hAnsiTheme="minorHAnsi"/>
        <w:b/>
        <w:bCs/>
        <w:i w:val="0"/>
        <w:color w:val="FFFFFF" w:themeColor="background1"/>
        <w:position w:val="0"/>
        <w:sz w:val="22"/>
      </w:rPr>
      <w:tblPr/>
      <w:tcPr>
        <w:shd w:val="clear" w:color="auto" w:fill="595959" w:themeFill="text1" w:themeFillTint="A6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asciiTheme="minorHAnsi" w:hAnsiTheme="minorHAnsi"/>
        <w:b w:val="0"/>
        <w:bCs/>
        <w:sz w:val="20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E7E6E6" w:themeFill="background2"/>
      </w:tcPr>
    </w:tblStylePr>
  </w:style>
  <w:style w:type="paragraph" w:styleId="NormalWeb">
    <w:name w:val="Normal (Web)"/>
    <w:basedOn w:val="Normal"/>
    <w:uiPriority w:val="99"/>
    <w:unhideWhenUsed/>
    <w:rsid w:val="007D49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9B3CB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3CB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11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C16"/>
  </w:style>
  <w:style w:type="character" w:styleId="LineNumber">
    <w:name w:val="line number"/>
    <w:basedOn w:val="DefaultParagraphFont"/>
    <w:uiPriority w:val="99"/>
    <w:semiHidden/>
    <w:unhideWhenUsed/>
    <w:rsid w:val="00311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6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75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4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42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017FC7-9F4B-4938-908D-5DA6124DD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2</Words>
  <Characters>8054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äsigk, Annett</dc:creator>
  <cp:keywords/>
  <dc:description/>
  <cp:lastModifiedBy> PriyadharshiniS</cp:lastModifiedBy>
  <cp:revision>9</cp:revision>
  <dcterms:created xsi:type="dcterms:W3CDTF">2022-06-07T13:42:00Z</dcterms:created>
  <dcterms:modified xsi:type="dcterms:W3CDTF">2022-09-07T06:25:00Z</dcterms:modified>
</cp:coreProperties>
</file>